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AF64D8" w14:textId="18055576" w:rsidR="00064A1F" w:rsidRPr="00B027B0" w:rsidRDefault="00D0472B" w:rsidP="003C3A33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027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human </w:t>
      </w:r>
      <w:r w:rsidR="00064A1F" w:rsidRPr="00B027B0">
        <w:rPr>
          <w:rFonts w:ascii="Times New Roman" w:hAnsi="Times New Roman" w:cs="Times New Roman"/>
          <w:b/>
          <w:sz w:val="24"/>
          <w:szCs w:val="24"/>
          <w:lang w:val="en-US"/>
        </w:rPr>
        <w:t>ABCB6</w:t>
      </w:r>
      <w:r w:rsidRPr="00B027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otein is the functional </w:t>
      </w:r>
      <w:r w:rsidR="00B14252" w:rsidRPr="00B027B0">
        <w:rPr>
          <w:rFonts w:ascii="Times New Roman" w:hAnsi="Times New Roman" w:cs="Times New Roman"/>
          <w:b/>
          <w:sz w:val="24"/>
          <w:szCs w:val="24"/>
          <w:lang w:val="en-US"/>
        </w:rPr>
        <w:t>orthologue</w:t>
      </w:r>
      <w:r w:rsidRPr="00B027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D0717" w:rsidRPr="00B027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</w:t>
      </w:r>
      <w:r w:rsidRPr="00B027B0">
        <w:rPr>
          <w:rFonts w:ascii="Times New Roman" w:hAnsi="Times New Roman" w:cs="Times New Roman"/>
          <w:b/>
          <w:sz w:val="24"/>
          <w:szCs w:val="24"/>
          <w:lang w:val="en-US"/>
        </w:rPr>
        <w:t>HMT</w:t>
      </w:r>
      <w:r w:rsidR="00FA70E4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Pr="00B027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1 proteins mediating </w:t>
      </w:r>
      <w:r w:rsidR="00901E79">
        <w:rPr>
          <w:rFonts w:ascii="Times New Roman" w:hAnsi="Times New Roman" w:cs="Times New Roman"/>
          <w:b/>
          <w:sz w:val="24"/>
          <w:szCs w:val="24"/>
          <w:lang w:val="en-US"/>
        </w:rPr>
        <w:t xml:space="preserve">cadmium </w:t>
      </w:r>
      <w:r w:rsidR="000D0717" w:rsidRPr="00B027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detoxification </w:t>
      </w:r>
    </w:p>
    <w:p w14:paraId="23AD4C64" w14:textId="7157EB55" w:rsidR="00ED1958" w:rsidRPr="00B027B0" w:rsidRDefault="005F420B" w:rsidP="007E58C4">
      <w:pPr>
        <w:tabs>
          <w:tab w:val="center" w:pos="4873"/>
          <w:tab w:val="right" w:pos="9746"/>
        </w:tabs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027B0"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p w14:paraId="4A5864AE" w14:textId="3984BD39" w:rsidR="00C34E57" w:rsidRPr="00B027B0" w:rsidRDefault="00C34E57" w:rsidP="00ED195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027B0">
        <w:rPr>
          <w:rFonts w:ascii="Times New Roman" w:hAnsi="Times New Roman" w:cs="Times New Roman"/>
          <w:sz w:val="24"/>
          <w:szCs w:val="24"/>
          <w:lang w:val="en-US"/>
        </w:rPr>
        <w:t>Zs</w:t>
      </w:r>
      <w:r w:rsidR="00F11F21">
        <w:rPr>
          <w:rFonts w:ascii="Times New Roman" w:hAnsi="Times New Roman" w:cs="Times New Roman"/>
          <w:sz w:val="24"/>
          <w:szCs w:val="24"/>
          <w:lang w:val="en-US"/>
        </w:rPr>
        <w:t>ó</w:t>
      </w:r>
      <w:r w:rsidRPr="00B027B0">
        <w:rPr>
          <w:rFonts w:ascii="Times New Roman" w:hAnsi="Times New Roman" w:cs="Times New Roman"/>
          <w:sz w:val="24"/>
          <w:szCs w:val="24"/>
          <w:lang w:val="en-US"/>
        </w:rPr>
        <w:t>fia</w:t>
      </w:r>
      <w:proofErr w:type="spellEnd"/>
      <w:r w:rsidRPr="00B027B0">
        <w:rPr>
          <w:rFonts w:ascii="Times New Roman" w:hAnsi="Times New Roman" w:cs="Times New Roman"/>
          <w:sz w:val="24"/>
          <w:szCs w:val="24"/>
          <w:lang w:val="en-US"/>
        </w:rPr>
        <w:t xml:space="preserve"> Rakv</w:t>
      </w:r>
      <w:r w:rsidR="00F11F21">
        <w:rPr>
          <w:rFonts w:ascii="Times New Roman" w:hAnsi="Times New Roman" w:cs="Times New Roman"/>
          <w:sz w:val="24"/>
          <w:szCs w:val="24"/>
          <w:lang w:val="en-US"/>
        </w:rPr>
        <w:t>á</w:t>
      </w:r>
      <w:r w:rsidRPr="00B027B0">
        <w:rPr>
          <w:rFonts w:ascii="Times New Roman" w:hAnsi="Times New Roman" w:cs="Times New Roman"/>
          <w:sz w:val="24"/>
          <w:szCs w:val="24"/>
          <w:lang w:val="en-US"/>
        </w:rPr>
        <w:t>cs</w:t>
      </w:r>
      <w:r w:rsidRPr="00B027B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4B4FA1" w:rsidRPr="00B027B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B027B0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F11F21">
        <w:rPr>
          <w:rFonts w:ascii="Times New Roman" w:hAnsi="Times New Roman" w:cs="Times New Roman"/>
          <w:sz w:val="24"/>
          <w:szCs w:val="24"/>
          <w:lang w:val="en-US"/>
        </w:rPr>
        <w:t>ó</w:t>
      </w:r>
      <w:r w:rsidRPr="00B027B0">
        <w:rPr>
          <w:rFonts w:ascii="Times New Roman" w:hAnsi="Times New Roman" w:cs="Times New Roman"/>
          <w:sz w:val="24"/>
          <w:szCs w:val="24"/>
          <w:lang w:val="en-US"/>
        </w:rPr>
        <w:t>ra</w:t>
      </w:r>
      <w:proofErr w:type="spellEnd"/>
      <w:r w:rsidRPr="00B027B0">
        <w:rPr>
          <w:rFonts w:ascii="Times New Roman" w:hAnsi="Times New Roman" w:cs="Times New Roman"/>
          <w:sz w:val="24"/>
          <w:szCs w:val="24"/>
          <w:lang w:val="en-US"/>
        </w:rPr>
        <w:t xml:space="preserve"> Kucsma</w:t>
      </w:r>
      <w:r w:rsidRPr="00B027B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C7253A" w:rsidRPr="00B027B0">
        <w:rPr>
          <w:rFonts w:ascii="Times New Roman" w:hAnsi="Times New Roman" w:cs="Times New Roman"/>
          <w:sz w:val="24"/>
          <w:szCs w:val="24"/>
          <w:lang w:val="en-US"/>
        </w:rPr>
        <w:t>, Melinda Gera</w:t>
      </w:r>
      <w:r w:rsidR="00C7253A" w:rsidRPr="00B027B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B027B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B343B" w:rsidRPr="00B027B0">
        <w:rPr>
          <w:rFonts w:ascii="Times New Roman" w:hAnsi="Times New Roman" w:cs="Times New Roman"/>
          <w:sz w:val="24"/>
          <w:szCs w:val="24"/>
          <w:lang w:val="en-US"/>
        </w:rPr>
        <w:t>Barbara Igriczi</w:t>
      </w:r>
      <w:r w:rsidR="00C7253A" w:rsidRPr="00B027B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3B343B" w:rsidRPr="00B027B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B027B0">
        <w:rPr>
          <w:rFonts w:ascii="Times New Roman" w:hAnsi="Times New Roman" w:cs="Times New Roman"/>
          <w:sz w:val="24"/>
          <w:szCs w:val="24"/>
          <w:lang w:val="en-US"/>
        </w:rPr>
        <w:t>Katalin</w:t>
      </w:r>
      <w:proofErr w:type="spellEnd"/>
      <w:r w:rsidRPr="00B027B0">
        <w:rPr>
          <w:rFonts w:ascii="Times New Roman" w:hAnsi="Times New Roman" w:cs="Times New Roman"/>
          <w:sz w:val="24"/>
          <w:szCs w:val="24"/>
          <w:lang w:val="en-US"/>
        </w:rPr>
        <w:t xml:space="preserve"> Kiss</w:t>
      </w:r>
      <w:r w:rsidRPr="00B027B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B027B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4B4FA1" w:rsidRPr="00B027B0">
        <w:rPr>
          <w:rFonts w:ascii="Times New Roman" w:hAnsi="Times New Roman" w:cs="Times New Roman"/>
          <w:sz w:val="24"/>
          <w:szCs w:val="24"/>
          <w:lang w:val="en-US"/>
        </w:rPr>
        <w:t>J</w:t>
      </w:r>
      <w:r w:rsidR="00F11F21">
        <w:rPr>
          <w:rFonts w:ascii="Times New Roman" w:hAnsi="Times New Roman" w:cs="Times New Roman"/>
          <w:sz w:val="24"/>
          <w:szCs w:val="24"/>
          <w:lang w:val="en-US"/>
        </w:rPr>
        <w:t>á</w:t>
      </w:r>
      <w:r w:rsidR="004B4FA1" w:rsidRPr="00B027B0">
        <w:rPr>
          <w:rFonts w:ascii="Times New Roman" w:hAnsi="Times New Roman" w:cs="Times New Roman"/>
          <w:sz w:val="24"/>
          <w:szCs w:val="24"/>
          <w:lang w:val="en-US"/>
        </w:rPr>
        <w:t>nos</w:t>
      </w:r>
      <w:proofErr w:type="spellEnd"/>
      <w:r w:rsidR="004B4FA1" w:rsidRPr="00B027B0">
        <w:rPr>
          <w:rFonts w:ascii="Times New Roman" w:hAnsi="Times New Roman" w:cs="Times New Roman"/>
          <w:sz w:val="24"/>
          <w:szCs w:val="24"/>
          <w:lang w:val="en-US"/>
        </w:rPr>
        <w:t xml:space="preserve"> Barna</w:t>
      </w:r>
      <w:r w:rsidR="004B4FA1" w:rsidRPr="00B027B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4B4FA1" w:rsidRPr="00B027B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480BCF">
        <w:rPr>
          <w:rFonts w:ascii="Times New Roman" w:hAnsi="Times New Roman" w:cs="Times New Roman"/>
          <w:sz w:val="24"/>
          <w:szCs w:val="24"/>
          <w:lang w:val="en-US"/>
        </w:rPr>
        <w:t>Dániel</w:t>
      </w:r>
      <w:proofErr w:type="spellEnd"/>
      <w:r w:rsidR="00480BCF">
        <w:rPr>
          <w:rFonts w:ascii="Times New Roman" w:hAnsi="Times New Roman" w:cs="Times New Roman"/>
          <w:sz w:val="24"/>
          <w:szCs w:val="24"/>
          <w:lang w:val="en-US"/>
        </w:rPr>
        <w:t xml:space="preserve"> Kovács</w:t>
      </w:r>
      <w:r w:rsidR="00480BCF" w:rsidRPr="00D772B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480BC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B4FA1" w:rsidRPr="00B027B0">
        <w:rPr>
          <w:rFonts w:ascii="Times New Roman" w:hAnsi="Times New Roman" w:cs="Times New Roman"/>
          <w:sz w:val="24"/>
          <w:szCs w:val="24"/>
          <w:lang w:val="en-US"/>
        </w:rPr>
        <w:t>Tibor Vellai</w:t>
      </w:r>
      <w:r w:rsidR="004B4FA1" w:rsidRPr="00B027B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4B4FA1" w:rsidRPr="00B027B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0D0717" w:rsidRPr="00B027B0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F11F21">
        <w:rPr>
          <w:rFonts w:ascii="Times New Roman" w:hAnsi="Times New Roman" w:cs="Times New Roman"/>
          <w:sz w:val="24"/>
          <w:szCs w:val="24"/>
          <w:lang w:val="en-US"/>
        </w:rPr>
        <w:t>á</w:t>
      </w:r>
      <w:r w:rsidR="00963C84">
        <w:rPr>
          <w:rFonts w:ascii="Times New Roman" w:hAnsi="Times New Roman" w:cs="Times New Roman"/>
          <w:sz w:val="24"/>
          <w:szCs w:val="24"/>
          <w:lang w:val="en-US"/>
        </w:rPr>
        <w:t>szló</w:t>
      </w:r>
      <w:proofErr w:type="spellEnd"/>
      <w:r w:rsidR="000D0717" w:rsidRPr="00B027B0">
        <w:rPr>
          <w:rFonts w:ascii="Times New Roman" w:hAnsi="Times New Roman" w:cs="Times New Roman"/>
          <w:sz w:val="24"/>
          <w:szCs w:val="24"/>
          <w:lang w:val="en-US"/>
        </w:rPr>
        <w:t xml:space="preserve"> Bencs</w:t>
      </w:r>
      <w:r w:rsidR="000D0717" w:rsidRPr="00B027B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="000D0717" w:rsidRPr="00B027B0">
        <w:rPr>
          <w:rFonts w:ascii="Times New Roman" w:hAnsi="Times New Roman" w:cs="Times New Roman"/>
          <w:sz w:val="24"/>
          <w:szCs w:val="24"/>
          <w:lang w:val="en-US"/>
        </w:rPr>
        <w:t xml:space="preserve">, Johannes </w:t>
      </w:r>
      <w:r w:rsidR="00F10611">
        <w:rPr>
          <w:rFonts w:ascii="Times New Roman" w:hAnsi="Times New Roman" w:cs="Times New Roman"/>
          <w:sz w:val="24"/>
          <w:szCs w:val="24"/>
          <w:lang w:val="en-US"/>
        </w:rPr>
        <w:t xml:space="preserve">M. </w:t>
      </w:r>
      <w:r w:rsidR="000D0717" w:rsidRPr="00B027B0">
        <w:rPr>
          <w:rFonts w:ascii="Times New Roman" w:hAnsi="Times New Roman" w:cs="Times New Roman"/>
          <w:sz w:val="24"/>
          <w:szCs w:val="24"/>
          <w:lang w:val="en-US"/>
        </w:rPr>
        <w:t>Reisecker</w:t>
      </w:r>
      <w:r w:rsidR="000D0717" w:rsidRPr="00B027B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="000D0717" w:rsidRPr="00B027B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B4FA1" w:rsidRPr="00B027B0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B027B0">
        <w:rPr>
          <w:rFonts w:ascii="Times New Roman" w:hAnsi="Times New Roman" w:cs="Times New Roman"/>
          <w:sz w:val="24"/>
          <w:szCs w:val="24"/>
          <w:lang w:val="en-US"/>
        </w:rPr>
        <w:t>orbert Szoboszlai</w:t>
      </w:r>
      <w:r w:rsidR="004B4FA1" w:rsidRPr="00B027B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B027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D0717" w:rsidRPr="00B027B0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proofErr w:type="spellStart"/>
      <w:r w:rsidRPr="00B027B0">
        <w:rPr>
          <w:rFonts w:ascii="Times New Roman" w:hAnsi="Times New Roman" w:cs="Times New Roman"/>
          <w:sz w:val="24"/>
          <w:szCs w:val="24"/>
          <w:lang w:val="en-US"/>
        </w:rPr>
        <w:t>Gergely</w:t>
      </w:r>
      <w:proofErr w:type="spellEnd"/>
      <w:r w:rsidRPr="00B027B0">
        <w:rPr>
          <w:rFonts w:ascii="Times New Roman" w:hAnsi="Times New Roman" w:cs="Times New Roman"/>
          <w:sz w:val="24"/>
          <w:szCs w:val="24"/>
          <w:lang w:val="en-US"/>
        </w:rPr>
        <w:t xml:space="preserve"> Szak</w:t>
      </w:r>
      <w:r w:rsidR="00F11F21">
        <w:rPr>
          <w:rFonts w:ascii="Times New Roman" w:hAnsi="Times New Roman" w:cs="Times New Roman"/>
          <w:sz w:val="24"/>
          <w:szCs w:val="24"/>
          <w:lang w:val="en-US"/>
        </w:rPr>
        <w:t>á</w:t>
      </w:r>
      <w:r w:rsidRPr="00B027B0">
        <w:rPr>
          <w:rFonts w:ascii="Times New Roman" w:hAnsi="Times New Roman" w:cs="Times New Roman"/>
          <w:sz w:val="24"/>
          <w:szCs w:val="24"/>
          <w:lang w:val="en-US"/>
        </w:rPr>
        <w:t>cs</w:t>
      </w:r>
      <w:r w:rsidRPr="00B027B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proofErr w:type="gramStart"/>
      <w:r w:rsidRPr="00B027B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5</w:t>
      </w:r>
      <w:proofErr w:type="gramEnd"/>
      <w:r w:rsidR="00ED1958" w:rsidRPr="00B027B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*</w:t>
      </w:r>
    </w:p>
    <w:p w14:paraId="3C1B4492" w14:textId="77777777" w:rsidR="004B4FA1" w:rsidRPr="00B027B0" w:rsidRDefault="00C34E57" w:rsidP="004B4FA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027B0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1</w:t>
      </w:r>
      <w:r w:rsidRPr="00B027B0">
        <w:rPr>
          <w:rFonts w:ascii="Times New Roman" w:hAnsi="Times New Roman" w:cs="Times New Roman"/>
          <w:sz w:val="24"/>
          <w:szCs w:val="24"/>
          <w:lang w:val="en-US"/>
        </w:rPr>
        <w:t>Institute of Enzymology, Research Centre for Natural Sciences, Hungarian Academy of Sciences, Budapest, Hungary;</w:t>
      </w:r>
    </w:p>
    <w:p w14:paraId="7D227B50" w14:textId="77777777" w:rsidR="00444EB5" w:rsidRPr="00B027B0" w:rsidRDefault="004B4FA1" w:rsidP="00ED195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027B0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2</w:t>
      </w:r>
      <w:r w:rsidRPr="00B027B0">
        <w:rPr>
          <w:rFonts w:ascii="Times New Roman" w:hAnsi="Times New Roman" w:cs="Times New Roman"/>
          <w:sz w:val="24"/>
          <w:szCs w:val="24"/>
          <w:lang w:val="en-US"/>
        </w:rPr>
        <w:t xml:space="preserve">Institute of Biology, Department of Genetics, </w:t>
      </w:r>
      <w:proofErr w:type="spellStart"/>
      <w:r w:rsidRPr="00B027B0">
        <w:rPr>
          <w:rFonts w:ascii="Times New Roman" w:hAnsi="Times New Roman" w:cs="Times New Roman"/>
          <w:sz w:val="24"/>
          <w:szCs w:val="24"/>
          <w:lang w:val="en-US"/>
        </w:rPr>
        <w:t>Eötvös</w:t>
      </w:r>
      <w:proofErr w:type="spellEnd"/>
      <w:r w:rsidRPr="00B027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027B0">
        <w:rPr>
          <w:rFonts w:ascii="Times New Roman" w:hAnsi="Times New Roman" w:cs="Times New Roman"/>
          <w:sz w:val="24"/>
          <w:szCs w:val="24"/>
          <w:lang w:val="en-US"/>
        </w:rPr>
        <w:t>Loránd</w:t>
      </w:r>
      <w:proofErr w:type="spellEnd"/>
      <w:r w:rsidRPr="00B027B0">
        <w:rPr>
          <w:rFonts w:ascii="Times New Roman" w:hAnsi="Times New Roman" w:cs="Times New Roman"/>
          <w:sz w:val="24"/>
          <w:szCs w:val="24"/>
          <w:lang w:val="en-US"/>
        </w:rPr>
        <w:t xml:space="preserve"> University, Budapest, Hungary;   </w:t>
      </w:r>
    </w:p>
    <w:p w14:paraId="2EE1A9F2" w14:textId="2E09FD3C" w:rsidR="00ED1958" w:rsidRPr="00B027B0" w:rsidRDefault="00FE37D0" w:rsidP="00ED195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 xml:space="preserve"> </w:t>
      </w:r>
    </w:p>
    <w:p w14:paraId="22416263" w14:textId="77777777" w:rsidR="00C34E57" w:rsidRPr="00B027B0" w:rsidRDefault="00444EB5" w:rsidP="00ED195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027B0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4</w:t>
      </w:r>
      <w:r w:rsidRPr="00B027B0">
        <w:rPr>
          <w:rFonts w:ascii="Times New Roman" w:hAnsi="Times New Roman" w:cs="Times New Roman"/>
          <w:sz w:val="24"/>
          <w:szCs w:val="24"/>
          <w:lang w:val="en-US"/>
        </w:rPr>
        <w:t>Institute for Solid State Physics and Optics, Wigner Research Centre for Physics, Hungarian Academy of Sciences, Budapest, Hungary</w:t>
      </w:r>
    </w:p>
    <w:p w14:paraId="41682FA7" w14:textId="77777777" w:rsidR="00C34E57" w:rsidRPr="00B027B0" w:rsidRDefault="00444EB5" w:rsidP="00ED195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027B0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5</w:t>
      </w:r>
      <w:r w:rsidR="00C34E57" w:rsidRPr="00B027B0">
        <w:rPr>
          <w:rFonts w:ascii="Times New Roman" w:hAnsi="Times New Roman" w:cs="Times New Roman"/>
          <w:sz w:val="24"/>
          <w:szCs w:val="24"/>
          <w:lang w:val="en-US"/>
        </w:rPr>
        <w:t>Institute of Cancer Research, Department of Medicine I, Comprehensive Cancer Center, Medical University of Vienna, Vienna, Austria</w:t>
      </w:r>
    </w:p>
    <w:p w14:paraId="54F902A4" w14:textId="77777777" w:rsidR="00ED1958" w:rsidRPr="00B027B0" w:rsidRDefault="00ED1958" w:rsidP="00ED195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FE739C6" w14:textId="77777777" w:rsidR="00ED1958" w:rsidRPr="00B027B0" w:rsidRDefault="00ED1958" w:rsidP="00ED195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027B0">
        <w:rPr>
          <w:rFonts w:ascii="Times New Roman" w:hAnsi="Times New Roman" w:cs="Times New Roman"/>
          <w:sz w:val="24"/>
          <w:szCs w:val="24"/>
          <w:lang w:val="en-US"/>
        </w:rPr>
        <w:t xml:space="preserve">*Corresponding author: </w:t>
      </w:r>
      <w:r w:rsidR="00324E8D" w:rsidRPr="00B027B0">
        <w:rPr>
          <w:rStyle w:val="Hiperhivatkozs"/>
          <w:rFonts w:ascii="Times New Roman" w:hAnsi="Times New Roman" w:cs="Times New Roman"/>
          <w:color w:val="auto"/>
          <w:sz w:val="24"/>
          <w:szCs w:val="24"/>
          <w:lang w:val="en-US"/>
        </w:rPr>
        <w:t>gergely.szakacs@meduniwien.ac.at</w:t>
      </w:r>
    </w:p>
    <w:p w14:paraId="14A045DC" w14:textId="77777777" w:rsidR="00ED1958" w:rsidRPr="00B027B0" w:rsidRDefault="00ED1958" w:rsidP="00ED195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027B0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BB52886" w14:textId="77777777" w:rsidR="00480BCF" w:rsidRDefault="00480BCF" w:rsidP="00480BC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0AB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orting Information Legends</w:t>
      </w:r>
    </w:p>
    <w:p w14:paraId="660DF59D" w14:textId="77777777" w:rsidR="00480BCF" w:rsidRDefault="00480BCF" w:rsidP="00480BCF">
      <w:pPr>
        <w:pStyle w:val="Listaszerbekezds"/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124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1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FB3297">
        <w:rPr>
          <w:rFonts w:ascii="Times New Roman" w:hAnsi="Times New Roman" w:cs="Times New Roman"/>
          <w:sz w:val="24"/>
          <w:szCs w:val="24"/>
          <w:lang w:val="en-US"/>
        </w:rPr>
        <w:t xml:space="preserve">Clustal2.1 Percent Identity Matrix. </w:t>
      </w:r>
    </w:p>
    <w:p w14:paraId="4ED24260" w14:textId="4094647F" w:rsidR="00480BCF" w:rsidRPr="00480BCF" w:rsidRDefault="00480BCF" w:rsidP="00480BCF">
      <w:pPr>
        <w:pStyle w:val="Listaszerbekezds"/>
        <w:spacing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80BC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hu-HU"/>
        </w:rPr>
        <w:t xml:space="preserve">Sequence similarity was quantified using the NCBI </w:t>
      </w:r>
      <w:proofErr w:type="spellStart"/>
      <w:r w:rsidRPr="00480BC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hu-HU"/>
        </w:rPr>
        <w:t>Blastp</w:t>
      </w:r>
      <w:proofErr w:type="spellEnd"/>
      <w:r w:rsidRPr="00480BC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hu-HU"/>
        </w:rPr>
        <w:t xml:space="preserve"> algorithm (</w:t>
      </w:r>
      <w:hyperlink r:id="rId8" w:history="1">
        <w:r w:rsidRPr="00480BCF">
          <w:rPr>
            <w:rStyle w:val="Hiperhivatkozs"/>
            <w:rFonts w:ascii="Times New Roman" w:eastAsia="Times New Roman" w:hAnsi="Times New Roman" w:cs="Times New Roman"/>
            <w:color w:val="000000" w:themeColor="text1"/>
            <w:sz w:val="24"/>
            <w:szCs w:val="24"/>
            <w:lang w:val="en-US" w:eastAsia="hu-HU"/>
          </w:rPr>
          <w:t>https://blast.ncbi.nlm.nih.gov/BlastAlign.cgi</w:t>
        </w:r>
      </w:hyperlink>
      <w:r w:rsidRPr="00480BC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hu-HU"/>
        </w:rPr>
        <w:t>).</w:t>
      </w:r>
      <w:r w:rsidRPr="00480B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480BCF" w:rsidRPr="00064C50" w14:paraId="258838CC" w14:textId="77777777" w:rsidTr="00A110BB">
        <w:tc>
          <w:tcPr>
            <w:tcW w:w="1812" w:type="dxa"/>
          </w:tcPr>
          <w:p w14:paraId="6777DAC2" w14:textId="77777777" w:rsidR="00480BCF" w:rsidRPr="00064C50" w:rsidRDefault="00480BCF" w:rsidP="00A110B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12" w:type="dxa"/>
          </w:tcPr>
          <w:p w14:paraId="7C102235" w14:textId="77777777" w:rsidR="00480BCF" w:rsidRPr="00064C50" w:rsidRDefault="00480BCF" w:rsidP="00A110B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64C50">
              <w:rPr>
                <w:rFonts w:ascii="Times New Roman" w:hAnsi="Times New Roman" w:cs="Times New Roman"/>
                <w:color w:val="000000" w:themeColor="text1"/>
              </w:rPr>
              <w:t>SpHMT-1</w:t>
            </w:r>
          </w:p>
        </w:tc>
        <w:tc>
          <w:tcPr>
            <w:tcW w:w="1812" w:type="dxa"/>
          </w:tcPr>
          <w:p w14:paraId="11FD5460" w14:textId="77777777" w:rsidR="00480BCF" w:rsidRPr="00064C50" w:rsidRDefault="00480BCF" w:rsidP="00A110B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64C50">
              <w:rPr>
                <w:rFonts w:ascii="Times New Roman" w:hAnsi="Times New Roman" w:cs="Times New Roman"/>
                <w:color w:val="000000" w:themeColor="text1"/>
              </w:rPr>
              <w:t>CeHMT-1</w:t>
            </w:r>
          </w:p>
        </w:tc>
        <w:tc>
          <w:tcPr>
            <w:tcW w:w="1813" w:type="dxa"/>
          </w:tcPr>
          <w:p w14:paraId="3E9AA9F0" w14:textId="77777777" w:rsidR="00480BCF" w:rsidRPr="00064C50" w:rsidRDefault="00480BCF" w:rsidP="00A110B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64C50">
              <w:rPr>
                <w:rFonts w:ascii="Times New Roman" w:hAnsi="Times New Roman" w:cs="Times New Roman"/>
                <w:color w:val="000000" w:themeColor="text1"/>
              </w:rPr>
              <w:t>DmHMT-1</w:t>
            </w:r>
          </w:p>
        </w:tc>
        <w:tc>
          <w:tcPr>
            <w:tcW w:w="1813" w:type="dxa"/>
          </w:tcPr>
          <w:p w14:paraId="4E762578" w14:textId="77777777" w:rsidR="00480BCF" w:rsidRPr="00064C50" w:rsidRDefault="00480BCF" w:rsidP="00A110B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64C50">
              <w:rPr>
                <w:rFonts w:ascii="Times New Roman" w:hAnsi="Times New Roman" w:cs="Times New Roman"/>
                <w:color w:val="000000" w:themeColor="text1"/>
              </w:rPr>
              <w:t>ABCB6</w:t>
            </w:r>
          </w:p>
        </w:tc>
      </w:tr>
      <w:tr w:rsidR="00480BCF" w:rsidRPr="00064C50" w14:paraId="1D988CEC" w14:textId="77777777" w:rsidTr="00A110BB">
        <w:tc>
          <w:tcPr>
            <w:tcW w:w="1812" w:type="dxa"/>
          </w:tcPr>
          <w:p w14:paraId="75F7B988" w14:textId="77777777" w:rsidR="00480BCF" w:rsidRPr="00064C50" w:rsidRDefault="00480BCF" w:rsidP="00A110B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64C50">
              <w:rPr>
                <w:rFonts w:ascii="Times New Roman" w:hAnsi="Times New Roman" w:cs="Times New Roman"/>
                <w:color w:val="000000" w:themeColor="text1"/>
              </w:rPr>
              <w:t>SpHMT-1</w:t>
            </w:r>
          </w:p>
        </w:tc>
        <w:tc>
          <w:tcPr>
            <w:tcW w:w="1812" w:type="dxa"/>
          </w:tcPr>
          <w:p w14:paraId="3B9584ED" w14:textId="77777777" w:rsidR="00480BCF" w:rsidRPr="00064C50" w:rsidRDefault="00480BCF" w:rsidP="00A110B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64C50">
              <w:rPr>
                <w:rFonts w:ascii="Times New Roman" w:hAnsi="Times New Roman" w:cs="Times New Roman"/>
                <w:color w:val="000000" w:themeColor="text1"/>
              </w:rPr>
              <w:t xml:space="preserve">100.00   </w:t>
            </w:r>
          </w:p>
        </w:tc>
        <w:tc>
          <w:tcPr>
            <w:tcW w:w="1812" w:type="dxa"/>
          </w:tcPr>
          <w:p w14:paraId="72194EF0" w14:textId="77777777" w:rsidR="00480BCF" w:rsidRPr="00064C50" w:rsidRDefault="00480BCF" w:rsidP="00A110B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64C50">
              <w:rPr>
                <w:rFonts w:ascii="Times New Roman" w:hAnsi="Times New Roman" w:cs="Times New Roman"/>
                <w:color w:val="000000" w:themeColor="text1"/>
              </w:rPr>
              <w:t>35.68</w:t>
            </w:r>
          </w:p>
        </w:tc>
        <w:tc>
          <w:tcPr>
            <w:tcW w:w="1813" w:type="dxa"/>
          </w:tcPr>
          <w:p w14:paraId="4FF63B08" w14:textId="77777777" w:rsidR="00480BCF" w:rsidRPr="00064C50" w:rsidRDefault="00480BCF" w:rsidP="00A110B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64C50">
              <w:rPr>
                <w:rFonts w:ascii="Times New Roman" w:hAnsi="Times New Roman" w:cs="Times New Roman"/>
                <w:color w:val="000000" w:themeColor="text1"/>
              </w:rPr>
              <w:t xml:space="preserve">40.42   </w:t>
            </w:r>
          </w:p>
        </w:tc>
        <w:tc>
          <w:tcPr>
            <w:tcW w:w="1813" w:type="dxa"/>
          </w:tcPr>
          <w:p w14:paraId="344386D6" w14:textId="77777777" w:rsidR="00480BCF" w:rsidRPr="00064C50" w:rsidRDefault="00480BCF" w:rsidP="00A110B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64C50">
              <w:rPr>
                <w:rFonts w:ascii="Times New Roman" w:hAnsi="Times New Roman" w:cs="Times New Roman"/>
                <w:color w:val="000000" w:themeColor="text1"/>
              </w:rPr>
              <w:t>39.20</w:t>
            </w:r>
          </w:p>
        </w:tc>
      </w:tr>
      <w:tr w:rsidR="00480BCF" w:rsidRPr="00064C50" w14:paraId="754F1297" w14:textId="77777777" w:rsidTr="00A110BB">
        <w:tc>
          <w:tcPr>
            <w:tcW w:w="1812" w:type="dxa"/>
          </w:tcPr>
          <w:p w14:paraId="0062F0A9" w14:textId="77777777" w:rsidR="00480BCF" w:rsidRPr="00064C50" w:rsidRDefault="00480BCF" w:rsidP="00A110B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64C50">
              <w:rPr>
                <w:rFonts w:ascii="Times New Roman" w:hAnsi="Times New Roman" w:cs="Times New Roman"/>
                <w:color w:val="000000" w:themeColor="text1"/>
              </w:rPr>
              <w:t>CeHMT-1</w:t>
            </w:r>
          </w:p>
        </w:tc>
        <w:tc>
          <w:tcPr>
            <w:tcW w:w="1812" w:type="dxa"/>
          </w:tcPr>
          <w:p w14:paraId="6EB73C56" w14:textId="77777777" w:rsidR="00480BCF" w:rsidRPr="00064C50" w:rsidRDefault="00480BCF" w:rsidP="00A110B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64C50">
              <w:rPr>
                <w:rFonts w:ascii="Times New Roman" w:hAnsi="Times New Roman" w:cs="Times New Roman"/>
                <w:color w:val="000000" w:themeColor="text1"/>
              </w:rPr>
              <w:t xml:space="preserve">35.68  </w:t>
            </w:r>
          </w:p>
        </w:tc>
        <w:tc>
          <w:tcPr>
            <w:tcW w:w="1812" w:type="dxa"/>
          </w:tcPr>
          <w:p w14:paraId="0692B140" w14:textId="77777777" w:rsidR="00480BCF" w:rsidRPr="00064C50" w:rsidRDefault="00480BCF" w:rsidP="00A110B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64C50">
              <w:rPr>
                <w:rFonts w:ascii="Times New Roman" w:hAnsi="Times New Roman" w:cs="Times New Roman"/>
                <w:color w:val="000000" w:themeColor="text1"/>
              </w:rPr>
              <w:t xml:space="preserve">100.00   </w:t>
            </w:r>
          </w:p>
        </w:tc>
        <w:tc>
          <w:tcPr>
            <w:tcW w:w="1813" w:type="dxa"/>
          </w:tcPr>
          <w:p w14:paraId="44A68571" w14:textId="77777777" w:rsidR="00480BCF" w:rsidRPr="00064C50" w:rsidRDefault="00480BCF" w:rsidP="00A110B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64C50">
              <w:rPr>
                <w:rFonts w:ascii="Times New Roman" w:hAnsi="Times New Roman" w:cs="Times New Roman"/>
                <w:color w:val="000000" w:themeColor="text1"/>
              </w:rPr>
              <w:t xml:space="preserve">45.69   </w:t>
            </w:r>
          </w:p>
        </w:tc>
        <w:tc>
          <w:tcPr>
            <w:tcW w:w="1813" w:type="dxa"/>
          </w:tcPr>
          <w:p w14:paraId="435A2BCC" w14:textId="77777777" w:rsidR="00480BCF" w:rsidRPr="00064C50" w:rsidRDefault="00480BCF" w:rsidP="00A110B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64C50">
              <w:rPr>
                <w:rFonts w:ascii="Times New Roman" w:hAnsi="Times New Roman" w:cs="Times New Roman"/>
                <w:color w:val="000000" w:themeColor="text1"/>
              </w:rPr>
              <w:t>46.19</w:t>
            </w:r>
          </w:p>
        </w:tc>
      </w:tr>
      <w:tr w:rsidR="00480BCF" w:rsidRPr="00064C50" w14:paraId="3B406A02" w14:textId="77777777" w:rsidTr="00A110BB">
        <w:tc>
          <w:tcPr>
            <w:tcW w:w="1812" w:type="dxa"/>
          </w:tcPr>
          <w:p w14:paraId="758910C1" w14:textId="77777777" w:rsidR="00480BCF" w:rsidRPr="00064C50" w:rsidRDefault="00480BCF" w:rsidP="00A110B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64C50">
              <w:rPr>
                <w:rFonts w:ascii="Times New Roman" w:hAnsi="Times New Roman" w:cs="Times New Roman"/>
                <w:color w:val="000000" w:themeColor="text1"/>
              </w:rPr>
              <w:t>DmHMT-1</w:t>
            </w:r>
          </w:p>
        </w:tc>
        <w:tc>
          <w:tcPr>
            <w:tcW w:w="1812" w:type="dxa"/>
          </w:tcPr>
          <w:p w14:paraId="2654BD84" w14:textId="77777777" w:rsidR="00480BCF" w:rsidRPr="00064C50" w:rsidRDefault="00480BCF" w:rsidP="00A110B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64C50">
              <w:rPr>
                <w:rFonts w:ascii="Times New Roman" w:hAnsi="Times New Roman" w:cs="Times New Roman"/>
                <w:color w:val="000000" w:themeColor="text1"/>
              </w:rPr>
              <w:t xml:space="preserve">40.42  </w:t>
            </w:r>
          </w:p>
        </w:tc>
        <w:tc>
          <w:tcPr>
            <w:tcW w:w="1812" w:type="dxa"/>
          </w:tcPr>
          <w:p w14:paraId="1BF73F1B" w14:textId="77777777" w:rsidR="00480BCF" w:rsidRPr="00064C50" w:rsidRDefault="00480BCF" w:rsidP="00A110B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64C50">
              <w:rPr>
                <w:rFonts w:ascii="Times New Roman" w:hAnsi="Times New Roman" w:cs="Times New Roman"/>
                <w:color w:val="000000" w:themeColor="text1"/>
              </w:rPr>
              <w:t>45.69</w:t>
            </w:r>
          </w:p>
        </w:tc>
        <w:tc>
          <w:tcPr>
            <w:tcW w:w="1813" w:type="dxa"/>
          </w:tcPr>
          <w:p w14:paraId="773CB397" w14:textId="77777777" w:rsidR="00480BCF" w:rsidRPr="00064C50" w:rsidRDefault="00480BCF" w:rsidP="00A110B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64C50">
              <w:rPr>
                <w:rFonts w:ascii="Times New Roman" w:hAnsi="Times New Roman" w:cs="Times New Roman"/>
                <w:color w:val="000000" w:themeColor="text1"/>
              </w:rPr>
              <w:t xml:space="preserve">100.00   </w:t>
            </w:r>
          </w:p>
        </w:tc>
        <w:tc>
          <w:tcPr>
            <w:tcW w:w="1813" w:type="dxa"/>
          </w:tcPr>
          <w:p w14:paraId="6EC29E51" w14:textId="77777777" w:rsidR="00480BCF" w:rsidRPr="00064C50" w:rsidRDefault="00480BCF" w:rsidP="00A110B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64C50">
              <w:rPr>
                <w:rFonts w:ascii="Times New Roman" w:hAnsi="Times New Roman" w:cs="Times New Roman"/>
                <w:color w:val="000000" w:themeColor="text1"/>
              </w:rPr>
              <w:t>50.43</w:t>
            </w:r>
          </w:p>
        </w:tc>
      </w:tr>
      <w:tr w:rsidR="00480BCF" w:rsidRPr="00064C50" w14:paraId="15C9CAB2" w14:textId="77777777" w:rsidTr="00A110BB">
        <w:tc>
          <w:tcPr>
            <w:tcW w:w="1812" w:type="dxa"/>
          </w:tcPr>
          <w:p w14:paraId="312FADD0" w14:textId="77777777" w:rsidR="00480BCF" w:rsidRPr="00064C50" w:rsidRDefault="00480BCF" w:rsidP="00A110B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64C50">
              <w:rPr>
                <w:rFonts w:ascii="Times New Roman" w:hAnsi="Times New Roman" w:cs="Times New Roman"/>
                <w:color w:val="000000" w:themeColor="text1"/>
              </w:rPr>
              <w:t>ABCB6</w:t>
            </w:r>
          </w:p>
        </w:tc>
        <w:tc>
          <w:tcPr>
            <w:tcW w:w="1812" w:type="dxa"/>
          </w:tcPr>
          <w:p w14:paraId="0D2BCB4C" w14:textId="77777777" w:rsidR="00480BCF" w:rsidRPr="00064C50" w:rsidRDefault="00480BCF" w:rsidP="00A110B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64C50">
              <w:rPr>
                <w:rFonts w:ascii="Times New Roman" w:hAnsi="Times New Roman" w:cs="Times New Roman"/>
                <w:color w:val="000000" w:themeColor="text1"/>
              </w:rPr>
              <w:t xml:space="preserve">39.20   </w:t>
            </w:r>
          </w:p>
        </w:tc>
        <w:tc>
          <w:tcPr>
            <w:tcW w:w="1812" w:type="dxa"/>
          </w:tcPr>
          <w:p w14:paraId="6422E811" w14:textId="77777777" w:rsidR="00480BCF" w:rsidRPr="00064C50" w:rsidRDefault="00480BCF" w:rsidP="00A110B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64C50">
              <w:rPr>
                <w:rFonts w:ascii="Times New Roman" w:hAnsi="Times New Roman" w:cs="Times New Roman"/>
                <w:color w:val="000000" w:themeColor="text1"/>
              </w:rPr>
              <w:t xml:space="preserve">46.19   </w:t>
            </w:r>
          </w:p>
        </w:tc>
        <w:tc>
          <w:tcPr>
            <w:tcW w:w="1813" w:type="dxa"/>
          </w:tcPr>
          <w:p w14:paraId="2A2DBCA1" w14:textId="77777777" w:rsidR="00480BCF" w:rsidRPr="00064C50" w:rsidRDefault="00480BCF" w:rsidP="00A110B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64C50">
              <w:rPr>
                <w:rFonts w:ascii="Times New Roman" w:hAnsi="Times New Roman" w:cs="Times New Roman"/>
                <w:color w:val="000000" w:themeColor="text1"/>
              </w:rPr>
              <w:t xml:space="preserve">50.43  </w:t>
            </w:r>
          </w:p>
        </w:tc>
        <w:tc>
          <w:tcPr>
            <w:tcW w:w="1813" w:type="dxa"/>
          </w:tcPr>
          <w:p w14:paraId="37AA27E8" w14:textId="77777777" w:rsidR="00480BCF" w:rsidRPr="00064C50" w:rsidRDefault="00480BCF" w:rsidP="00A110B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64C50">
              <w:rPr>
                <w:rFonts w:ascii="Times New Roman" w:hAnsi="Times New Roman" w:cs="Times New Roman"/>
                <w:color w:val="000000" w:themeColor="text1"/>
              </w:rPr>
              <w:t>100.00</w:t>
            </w:r>
          </w:p>
        </w:tc>
      </w:tr>
    </w:tbl>
    <w:p w14:paraId="73492B8C" w14:textId="77777777" w:rsidR="00480BCF" w:rsidRDefault="00480BCF" w:rsidP="00480BC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FE0595F" w14:textId="77777777" w:rsidR="00480BCF" w:rsidRDefault="00480BCF" w:rsidP="00480BC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027B0">
        <w:rPr>
          <w:rFonts w:ascii="Times New Roman" w:hAnsi="Times New Roman" w:cs="Times New Roman"/>
          <w:b/>
          <w:sz w:val="24"/>
          <w:szCs w:val="24"/>
          <w:lang w:val="en-US"/>
        </w:rPr>
        <w:t>Supplementary Figure 1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  <w:r w:rsidRPr="00D772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CB6 confers cadmium tolerance in </w:t>
      </w:r>
      <w:r w:rsidRPr="00A110BB">
        <w:rPr>
          <w:rFonts w:ascii="Times New Roman" w:hAnsi="Times New Roman" w:cs="Times New Roman"/>
          <w:b/>
          <w:i/>
          <w:sz w:val="24"/>
          <w:szCs w:val="24"/>
          <w:lang w:val="en-US"/>
        </w:rPr>
        <w:t>hmt-1</w:t>
      </w:r>
      <w:r w:rsidRPr="00D01ED0">
        <w:rPr>
          <w:rFonts w:ascii="Times New Roman" w:hAnsi="Times New Roman" w:cs="Times New Roman"/>
          <w:b/>
          <w:sz w:val="24"/>
          <w:szCs w:val="24"/>
          <w:lang w:val="en-US"/>
        </w:rPr>
        <w:t>Δ</w:t>
      </w:r>
      <w:r w:rsidRPr="00D772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utant </w:t>
      </w:r>
      <w:r w:rsidRPr="00A110BB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S. </w:t>
      </w:r>
      <w:proofErr w:type="spellStart"/>
      <w:r w:rsidRPr="00A110BB">
        <w:rPr>
          <w:rFonts w:ascii="Times New Roman" w:hAnsi="Times New Roman" w:cs="Times New Roman"/>
          <w:b/>
          <w:i/>
          <w:sz w:val="24"/>
          <w:szCs w:val="24"/>
          <w:lang w:val="en-US"/>
        </w:rPr>
        <w:t>pombe</w:t>
      </w:r>
      <w:proofErr w:type="spellEnd"/>
      <w:r w:rsidRPr="00D772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1CD1704C" w14:textId="5D8C61E6" w:rsidR="00480BCF" w:rsidRDefault="00480BCF" w:rsidP="00480BC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772B7">
        <w:rPr>
          <w:rFonts w:ascii="Times New Roman" w:hAnsi="Times New Roman" w:cs="Times New Roman"/>
          <w:sz w:val="24"/>
          <w:szCs w:val="24"/>
          <w:lang w:val="en-US"/>
        </w:rPr>
        <w:t xml:space="preserve">Wild-type </w:t>
      </w:r>
      <w:r w:rsidRPr="00D772B7">
        <w:rPr>
          <w:rFonts w:ascii="Times New Roman" w:hAnsi="Times New Roman" w:cs="Times New Roman"/>
          <w:i/>
          <w:sz w:val="24"/>
          <w:szCs w:val="24"/>
          <w:lang w:val="en-US"/>
        </w:rPr>
        <w:t xml:space="preserve">S. </w:t>
      </w:r>
      <w:proofErr w:type="spellStart"/>
      <w:r w:rsidRPr="00D772B7">
        <w:rPr>
          <w:rFonts w:ascii="Times New Roman" w:hAnsi="Times New Roman" w:cs="Times New Roman"/>
          <w:i/>
          <w:sz w:val="24"/>
          <w:szCs w:val="24"/>
          <w:lang w:val="en-US"/>
        </w:rPr>
        <w:t>pombe</w:t>
      </w:r>
      <w:proofErr w:type="spellEnd"/>
      <w:r w:rsidRPr="00D772B7">
        <w:rPr>
          <w:rFonts w:ascii="Times New Roman" w:hAnsi="Times New Roman" w:cs="Times New Roman"/>
          <w:sz w:val="24"/>
          <w:szCs w:val="24"/>
          <w:lang w:val="en-US"/>
        </w:rPr>
        <w:t xml:space="preserve"> cells transformed with empty pREP1 vector (WT); </w:t>
      </w:r>
      <w:r w:rsidRPr="00D772B7">
        <w:rPr>
          <w:rFonts w:ascii="Times New Roman" w:hAnsi="Times New Roman" w:cs="Times New Roman"/>
          <w:i/>
          <w:sz w:val="24"/>
          <w:szCs w:val="24"/>
          <w:lang w:val="en-US"/>
        </w:rPr>
        <w:t>hmt-1</w:t>
      </w:r>
      <w:r w:rsidRPr="00D772B7">
        <w:rPr>
          <w:rFonts w:ascii="Times New Roman" w:hAnsi="Times New Roman" w:cs="Times New Roman"/>
          <w:sz w:val="24"/>
          <w:szCs w:val="24"/>
          <w:lang w:val="en-US"/>
        </w:rPr>
        <w:t>Δ mutant cells transformed with empty pREP1 vector (</w:t>
      </w:r>
      <w:r w:rsidRPr="00A110BB">
        <w:rPr>
          <w:rFonts w:ascii="Times New Roman" w:hAnsi="Times New Roman" w:cs="Times New Roman"/>
          <w:i/>
          <w:sz w:val="24"/>
          <w:szCs w:val="24"/>
          <w:lang w:val="en-US"/>
        </w:rPr>
        <w:t>hmt-1</w:t>
      </w:r>
      <w:r w:rsidRPr="00D01ED0">
        <w:rPr>
          <w:rFonts w:ascii="Times New Roman" w:hAnsi="Times New Roman" w:cs="Times New Roman"/>
          <w:sz w:val="24"/>
          <w:szCs w:val="24"/>
          <w:lang w:val="en-US"/>
        </w:rPr>
        <w:t>Δ</w:t>
      </w:r>
      <w:r w:rsidRPr="00D772B7">
        <w:rPr>
          <w:rFonts w:ascii="Times New Roman" w:hAnsi="Times New Roman" w:cs="Times New Roman"/>
          <w:sz w:val="24"/>
          <w:szCs w:val="24"/>
          <w:lang w:val="en-US"/>
        </w:rPr>
        <w:t>), pREP1-HMT-1-HA (</w:t>
      </w:r>
      <w:r w:rsidRPr="00D772B7">
        <w:rPr>
          <w:rFonts w:ascii="Times New Roman" w:hAnsi="Times New Roman" w:cs="Times New Roman"/>
          <w:i/>
          <w:sz w:val="24"/>
          <w:szCs w:val="24"/>
          <w:lang w:val="en-US"/>
        </w:rPr>
        <w:t>hmt-1</w:t>
      </w:r>
      <w:r w:rsidRPr="00D772B7">
        <w:rPr>
          <w:rFonts w:ascii="Times New Roman" w:hAnsi="Times New Roman" w:cs="Times New Roman"/>
          <w:sz w:val="24"/>
          <w:szCs w:val="24"/>
          <w:lang w:val="en-US"/>
        </w:rPr>
        <w:t>Δ/SpHMT-1-HA), pREP1-ABCB6 (</w:t>
      </w:r>
      <w:r w:rsidRPr="00D772B7">
        <w:rPr>
          <w:rFonts w:ascii="Times New Roman" w:hAnsi="Times New Roman" w:cs="Times New Roman"/>
          <w:i/>
          <w:sz w:val="24"/>
          <w:szCs w:val="24"/>
          <w:lang w:val="en-US"/>
        </w:rPr>
        <w:t>hmt-1</w:t>
      </w:r>
      <w:r w:rsidRPr="00D772B7">
        <w:rPr>
          <w:rFonts w:ascii="Times New Roman" w:hAnsi="Times New Roman" w:cs="Times New Roman"/>
          <w:sz w:val="24"/>
          <w:szCs w:val="24"/>
          <w:lang w:val="en-US"/>
        </w:rPr>
        <w:t>Δ/ABCB6) or pREP1-ABCB6-KM (</w:t>
      </w:r>
      <w:r w:rsidRPr="00D772B7">
        <w:rPr>
          <w:rFonts w:ascii="Times New Roman" w:hAnsi="Times New Roman" w:cs="Times New Roman"/>
          <w:i/>
          <w:sz w:val="24"/>
          <w:szCs w:val="24"/>
          <w:lang w:val="en-US"/>
        </w:rPr>
        <w:t>hmt-1</w:t>
      </w:r>
      <w:r w:rsidRPr="00D772B7">
        <w:rPr>
          <w:rFonts w:ascii="Times New Roman" w:hAnsi="Times New Roman" w:cs="Times New Roman"/>
          <w:sz w:val="24"/>
          <w:szCs w:val="24"/>
          <w:lang w:val="en-US"/>
        </w:rPr>
        <w:t xml:space="preserve">Δ/ABCB6-KM) </w:t>
      </w:r>
      <w:r w:rsidR="00CD2A05" w:rsidRPr="00CD2A05">
        <w:rPr>
          <w:rFonts w:ascii="Times New Roman" w:hAnsi="Times New Roman" w:cs="Times New Roman"/>
          <w:sz w:val="24"/>
          <w:szCs w:val="24"/>
          <w:lang w:val="en-US"/>
        </w:rPr>
        <w:t>overnight cultures we</w:t>
      </w:r>
      <w:r w:rsidR="00CD2A05">
        <w:rPr>
          <w:rFonts w:ascii="Times New Roman" w:hAnsi="Times New Roman" w:cs="Times New Roman"/>
          <w:sz w:val="24"/>
          <w:szCs w:val="24"/>
          <w:lang w:val="en-US"/>
        </w:rPr>
        <w:t>re diluted (</w:t>
      </w:r>
      <w:r w:rsidR="00CD2A05" w:rsidRPr="00CD2A05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 w:rsidR="00CD2A05" w:rsidRPr="00CD2A0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00nm</w:t>
      </w:r>
      <w:r w:rsidR="00CD2A05">
        <w:rPr>
          <w:rFonts w:ascii="Times New Roman" w:hAnsi="Times New Roman" w:cs="Times New Roman"/>
          <w:sz w:val="24"/>
          <w:szCs w:val="24"/>
          <w:lang w:val="en-US"/>
        </w:rPr>
        <w:t xml:space="preserve"> of 0.</w:t>
      </w:r>
      <w:r w:rsidR="00CD2A05" w:rsidRPr="00CD2A05">
        <w:rPr>
          <w:rFonts w:ascii="Times New Roman" w:hAnsi="Times New Roman" w:cs="Times New Roman"/>
          <w:sz w:val="24"/>
          <w:szCs w:val="24"/>
          <w:lang w:val="en-US"/>
        </w:rPr>
        <w:t>7)</w:t>
      </w:r>
      <w:r w:rsidRPr="00D772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D2A05">
        <w:rPr>
          <w:rFonts w:ascii="Times New Roman" w:hAnsi="Times New Roman" w:cs="Times New Roman"/>
          <w:sz w:val="24"/>
          <w:szCs w:val="24"/>
          <w:lang w:val="en-US"/>
        </w:rPr>
        <w:t>then</w:t>
      </w:r>
      <w:r w:rsidRPr="00D772B7">
        <w:rPr>
          <w:rFonts w:ascii="Times New Roman" w:hAnsi="Times New Roman" w:cs="Times New Roman"/>
          <w:sz w:val="24"/>
          <w:szCs w:val="24"/>
          <w:lang w:val="en-US"/>
        </w:rPr>
        <w:t xml:space="preserve"> spotted onto solid EMM supplemented with adenine, uracil and the indicated concentrations of CdCl</w:t>
      </w:r>
      <w:r w:rsidRPr="00D772B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D772B7">
        <w:rPr>
          <w:rFonts w:ascii="Times New Roman" w:hAnsi="Times New Roman" w:cs="Times New Roman"/>
          <w:sz w:val="24"/>
          <w:szCs w:val="24"/>
          <w:lang w:val="en-US"/>
        </w:rPr>
        <w:t xml:space="preserve">. Colonies were visualized after incubating the plates f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3, 6 or 7 days </w:t>
      </w:r>
      <w:r w:rsidRPr="00D772B7">
        <w:rPr>
          <w:rFonts w:ascii="Times New Roman" w:hAnsi="Times New Roman" w:cs="Times New Roman"/>
          <w:sz w:val="24"/>
          <w:szCs w:val="24"/>
          <w:lang w:val="en-US"/>
        </w:rPr>
        <w:t xml:space="preserve">at 30°C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Pr="00D91EC1">
        <w:rPr>
          <w:rFonts w:ascii="Times New Roman" w:hAnsi="Times New Roman" w:cs="Times New Roman"/>
          <w:sz w:val="24"/>
          <w:szCs w:val="24"/>
          <w:lang w:val="en-US"/>
        </w:rPr>
        <w:t>t day 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left panel)</w:t>
      </w:r>
      <w:r w:rsidRPr="00D91EC1">
        <w:rPr>
          <w:rFonts w:ascii="Times New Roman" w:hAnsi="Times New Roman" w:cs="Times New Roman"/>
          <w:sz w:val="24"/>
          <w:szCs w:val="24"/>
          <w:lang w:val="en-US"/>
        </w:rPr>
        <w:t xml:space="preserve">, the difference between the growth of WT and ABCB6-complemented cells on 50 </w:t>
      </w:r>
      <w:proofErr w:type="spellStart"/>
      <w:r w:rsidRPr="00D91EC1">
        <w:rPr>
          <w:rFonts w:ascii="Times New Roman" w:hAnsi="Times New Roman" w:cs="Times New Roman"/>
          <w:sz w:val="24"/>
          <w:szCs w:val="24"/>
          <w:lang w:val="en-US"/>
        </w:rPr>
        <w:t>μM</w:t>
      </w:r>
      <w:proofErr w:type="spellEnd"/>
      <w:r w:rsidRPr="00D91EC1">
        <w:rPr>
          <w:rFonts w:ascii="Times New Roman" w:hAnsi="Times New Roman" w:cs="Times New Roman"/>
          <w:sz w:val="24"/>
          <w:szCs w:val="24"/>
          <w:lang w:val="en-US"/>
        </w:rPr>
        <w:t xml:space="preserve"> CdCl</w:t>
      </w:r>
      <w:r w:rsidRPr="00480CA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D91EC1">
        <w:rPr>
          <w:rFonts w:ascii="Times New Roman" w:hAnsi="Times New Roman" w:cs="Times New Roman"/>
          <w:sz w:val="24"/>
          <w:szCs w:val="24"/>
          <w:lang w:val="en-US"/>
        </w:rPr>
        <w:t xml:space="preserve"> appears to be bigger. However, by days 6 and 7, the ABCB6-mediated rescue of </w:t>
      </w:r>
      <w:r w:rsidRPr="004A0A95">
        <w:rPr>
          <w:rFonts w:ascii="Times New Roman" w:hAnsi="Times New Roman" w:cs="Times New Roman"/>
          <w:i/>
          <w:sz w:val="24"/>
          <w:szCs w:val="24"/>
          <w:lang w:val="en-US"/>
        </w:rPr>
        <w:t>hmt1</w:t>
      </w:r>
      <w:r w:rsidRPr="00D91EC1">
        <w:rPr>
          <w:rFonts w:ascii="Times New Roman" w:hAnsi="Times New Roman" w:cs="Times New Roman"/>
          <w:sz w:val="24"/>
          <w:szCs w:val="24"/>
          <w:lang w:val="en-US"/>
        </w:rPr>
        <w:t>-deleted cells is evid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middle, right panel)</w:t>
      </w:r>
      <w:r w:rsidRPr="00D91EC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9CDE4D5" w14:textId="77777777" w:rsidR="00480BCF" w:rsidRPr="00B027B0" w:rsidRDefault="00480BCF" w:rsidP="00480BC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027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B027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BCB6 mediates resistance to </w:t>
      </w:r>
      <w:proofErr w:type="gramStart"/>
      <w:r w:rsidRPr="00670541">
        <w:rPr>
          <w:rFonts w:ascii="Times New Roman" w:hAnsi="Times New Roman" w:cs="Times New Roman"/>
          <w:b/>
          <w:sz w:val="24"/>
          <w:szCs w:val="24"/>
          <w:lang w:val="en-US"/>
        </w:rPr>
        <w:t>As(</w:t>
      </w:r>
      <w:proofErr w:type="gramEnd"/>
      <w:r w:rsidRPr="00670541">
        <w:rPr>
          <w:rFonts w:ascii="Times New Roman" w:hAnsi="Times New Roman" w:cs="Times New Roman"/>
          <w:b/>
          <w:sz w:val="24"/>
          <w:szCs w:val="24"/>
          <w:lang w:val="en-US"/>
        </w:rPr>
        <w:t xml:space="preserve">III)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in </w:t>
      </w:r>
      <w:r w:rsidRPr="00A110BB">
        <w:rPr>
          <w:rFonts w:ascii="Times New Roman" w:hAnsi="Times New Roman" w:cs="Times New Roman"/>
          <w:b/>
          <w:i/>
          <w:sz w:val="24"/>
          <w:szCs w:val="24"/>
          <w:lang w:val="en-US"/>
        </w:rPr>
        <w:t>hmt-1</w:t>
      </w:r>
      <w:r w:rsidRPr="00D01ED0">
        <w:rPr>
          <w:rFonts w:ascii="Times New Roman" w:hAnsi="Times New Roman" w:cs="Times New Roman"/>
          <w:b/>
          <w:sz w:val="24"/>
          <w:szCs w:val="24"/>
          <w:lang w:val="en-US"/>
        </w:rPr>
        <w:t>Δ</w:t>
      </w:r>
      <w:r w:rsidRPr="00B027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utant </w:t>
      </w:r>
      <w:r w:rsidRPr="00043AAE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S. </w:t>
      </w:r>
      <w:proofErr w:type="spellStart"/>
      <w:r w:rsidRPr="00FB44C4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pombe</w:t>
      </w:r>
      <w:proofErr w:type="spellEnd"/>
      <w:r w:rsidRPr="00FB44C4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 xml:space="preserve"> </w:t>
      </w:r>
    </w:p>
    <w:p w14:paraId="5AD09552" w14:textId="77777777" w:rsidR="00480BCF" w:rsidRDefault="00480BCF" w:rsidP="00480BC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043AAE">
        <w:rPr>
          <w:rFonts w:ascii="Times New Roman" w:hAnsi="Times New Roman" w:cs="Times New Roman"/>
          <w:sz w:val="24"/>
          <w:szCs w:val="24"/>
          <w:lang w:val="en-US"/>
        </w:rPr>
        <w:t>Transformants</w:t>
      </w:r>
      <w:proofErr w:type="spellEnd"/>
      <w:r w:rsidRPr="00043AAE">
        <w:rPr>
          <w:rFonts w:ascii="Times New Roman" w:hAnsi="Times New Roman" w:cs="Times New Roman"/>
          <w:sz w:val="24"/>
          <w:szCs w:val="24"/>
          <w:lang w:val="en-US"/>
        </w:rPr>
        <w:t xml:space="preserve"> were grown overnight to an </w:t>
      </w:r>
      <w:r w:rsidRPr="00ED6780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 w:rsidRPr="00480CA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00nm</w:t>
      </w:r>
      <w:r w:rsidRPr="00043AAE">
        <w:rPr>
          <w:rFonts w:ascii="Times New Roman" w:hAnsi="Times New Roman" w:cs="Times New Roman"/>
          <w:sz w:val="24"/>
          <w:szCs w:val="24"/>
          <w:lang w:val="en-US"/>
        </w:rPr>
        <w:t xml:space="preserve"> of 0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43AAE">
        <w:rPr>
          <w:rFonts w:ascii="Times New Roman" w:hAnsi="Times New Roman" w:cs="Times New Roman"/>
          <w:sz w:val="24"/>
          <w:szCs w:val="24"/>
          <w:lang w:val="en-US"/>
        </w:rPr>
        <w:t xml:space="preserve">8-1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100 </w:t>
      </w:r>
      <w:r w:rsidRPr="00A110BB">
        <w:rPr>
          <w:rFonts w:ascii="Times New Roman" w:hAnsi="Times New Roman" w:cs="Times New Roman"/>
          <w:sz w:val="24"/>
          <w:szCs w:val="24"/>
          <w:lang w:val="en-US"/>
        </w:rPr>
        <w:t>µ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043AAE">
        <w:rPr>
          <w:rFonts w:ascii="Times New Roman" w:hAnsi="Times New Roman" w:cs="Times New Roman"/>
          <w:sz w:val="24"/>
          <w:szCs w:val="24"/>
          <w:lang w:val="en-US"/>
        </w:rPr>
        <w:t xml:space="preserve"> aliquots were inoculated into 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L </w:t>
      </w:r>
      <w:r w:rsidRPr="00043AAE">
        <w:rPr>
          <w:rFonts w:ascii="Times New Roman" w:hAnsi="Times New Roman" w:cs="Times New Roman"/>
          <w:sz w:val="24"/>
          <w:szCs w:val="24"/>
          <w:lang w:val="en-US"/>
        </w:rPr>
        <w:t xml:space="preserve">of the same medium containing the indicated concentrations of metal complexes. </w:t>
      </w:r>
      <w:r>
        <w:rPr>
          <w:rFonts w:ascii="Times New Roman" w:hAnsi="Times New Roman" w:cs="Times New Roman"/>
          <w:sz w:val="24"/>
          <w:szCs w:val="24"/>
          <w:lang w:val="en-US"/>
        </w:rPr>
        <w:t>Absorbance</w:t>
      </w:r>
      <w:r w:rsidRPr="00043AAE">
        <w:rPr>
          <w:rFonts w:ascii="Times New Roman" w:hAnsi="Times New Roman" w:cs="Times New Roman"/>
          <w:sz w:val="24"/>
          <w:szCs w:val="24"/>
          <w:lang w:val="en-US"/>
        </w:rPr>
        <w:t xml:space="preserve"> was measu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d after growth at 30°C for 48 </w:t>
      </w:r>
      <w:r w:rsidRPr="00043AAE">
        <w:rPr>
          <w:rFonts w:ascii="Times New Roman" w:hAnsi="Times New Roman" w:cs="Times New Roman"/>
          <w:sz w:val="24"/>
          <w:szCs w:val="24"/>
          <w:lang w:val="en-US"/>
        </w:rPr>
        <w:t>h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alues, expressed as viability (%), were normalized to untreated control </w:t>
      </w:r>
      <w:r w:rsidRPr="003567A1">
        <w:rPr>
          <w:rFonts w:ascii="Times New Roman" w:hAnsi="Times New Roman" w:cs="Times New Roman"/>
          <w:sz w:val="24"/>
          <w:szCs w:val="24"/>
          <w:lang w:val="en-US"/>
        </w:rPr>
        <w:t>(n=2)</w:t>
      </w:r>
    </w:p>
    <w:p w14:paraId="0EFD51BE" w14:textId="77777777" w:rsidR="00480BCF" w:rsidRPr="00B027B0" w:rsidRDefault="00480BCF" w:rsidP="00480BC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027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B027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Assessment of vacuolar integrity </w:t>
      </w:r>
    </w:p>
    <w:p w14:paraId="2735AF88" w14:textId="77777777" w:rsidR="00480BCF" w:rsidRPr="00B027B0" w:rsidRDefault="00480BCF" w:rsidP="00480BC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027B0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he integrity of the vacuoles was assessed by measuring fluorescence following incubation with 30 </w:t>
      </w:r>
      <w:proofErr w:type="spellStart"/>
      <w:r w:rsidRPr="00B027B0">
        <w:rPr>
          <w:rFonts w:ascii="Times New Roman" w:hAnsi="Times New Roman" w:cs="Times New Roman"/>
          <w:sz w:val="24"/>
          <w:szCs w:val="24"/>
          <w:lang w:val="en-US"/>
        </w:rPr>
        <w:t>μM</w:t>
      </w:r>
      <w:proofErr w:type="spellEnd"/>
      <w:r w:rsidRPr="00B027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027B0">
        <w:rPr>
          <w:rFonts w:ascii="Times New Roman" w:hAnsi="Times New Roman" w:cs="Times New Roman"/>
          <w:sz w:val="24"/>
          <w:szCs w:val="24"/>
          <w:lang w:val="en-US"/>
        </w:rPr>
        <w:t>Acridin</w:t>
      </w:r>
      <w:proofErr w:type="spellEnd"/>
      <w:r w:rsidRPr="00B027B0">
        <w:rPr>
          <w:rFonts w:ascii="Times New Roman" w:hAnsi="Times New Roman" w:cs="Times New Roman"/>
          <w:sz w:val="24"/>
          <w:szCs w:val="24"/>
          <w:lang w:val="en-US"/>
        </w:rPr>
        <w:t xml:space="preserve">-Orange (AO, Sigma-Aldrich) for 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B027B0">
        <w:rPr>
          <w:rFonts w:ascii="Times New Roman" w:hAnsi="Times New Roman" w:cs="Times New Roman"/>
          <w:sz w:val="24"/>
          <w:szCs w:val="24"/>
          <w:lang w:val="en-US"/>
        </w:rPr>
        <w:t>0 m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red histograms)</w:t>
      </w:r>
      <w:r w:rsidRPr="00B027B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B027B0">
        <w:rPr>
          <w:rFonts w:ascii="Times New Roman" w:hAnsi="Times New Roman" w:cs="Times New Roman"/>
          <w:sz w:val="24"/>
          <w:szCs w:val="24"/>
          <w:lang w:val="en-US"/>
        </w:rPr>
        <w:t>n control experiments (blue histograms), vacuoles were treated with 0</w:t>
      </w:r>
      <w:proofErr w:type="gramStart"/>
      <w:r w:rsidRPr="00B027B0">
        <w:rPr>
          <w:rFonts w:ascii="Times New Roman" w:hAnsi="Times New Roman" w:cs="Times New Roman"/>
          <w:sz w:val="24"/>
          <w:szCs w:val="24"/>
          <w:lang w:val="en-US"/>
        </w:rPr>
        <w:t>,1</w:t>
      </w:r>
      <w:proofErr w:type="gramEnd"/>
      <w:r w:rsidRPr="00B027B0">
        <w:rPr>
          <w:rFonts w:ascii="Times New Roman" w:hAnsi="Times New Roman" w:cs="Times New Roman"/>
          <w:sz w:val="24"/>
          <w:szCs w:val="24"/>
          <w:lang w:val="en-US"/>
        </w:rPr>
        <w:t xml:space="preserve">% </w:t>
      </w:r>
      <w:proofErr w:type="spellStart"/>
      <w:r w:rsidRPr="00B027B0">
        <w:rPr>
          <w:rFonts w:ascii="Times New Roman" w:hAnsi="Times New Roman" w:cs="Times New Roman"/>
          <w:sz w:val="24"/>
          <w:szCs w:val="24"/>
          <w:lang w:val="en-US"/>
        </w:rPr>
        <w:t>TritonX</w:t>
      </w:r>
      <w:proofErr w:type="spellEnd"/>
      <w:r w:rsidRPr="00B027B0">
        <w:rPr>
          <w:rFonts w:ascii="Times New Roman" w:hAnsi="Times New Roman" w:cs="Times New Roman"/>
          <w:sz w:val="24"/>
          <w:szCs w:val="24"/>
          <w:lang w:val="en-US"/>
        </w:rPr>
        <w:t xml:space="preserve"> for 10 m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fter AO staining</w:t>
      </w:r>
      <w:r w:rsidRPr="00B027B0">
        <w:rPr>
          <w:rFonts w:ascii="Times New Roman" w:hAnsi="Times New Roman" w:cs="Times New Roman"/>
          <w:sz w:val="24"/>
          <w:szCs w:val="24"/>
          <w:lang w:val="en-US"/>
        </w:rPr>
        <w:t>. Fluorescence was measured using an Attune Acoustic Focusing cytometer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19BAF26" w14:textId="77777777" w:rsidR="00480BCF" w:rsidRDefault="00480BCF" w:rsidP="00480BCF">
      <w:pPr>
        <w:pStyle w:val="Listaszerbekezds"/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gure 4</w:t>
      </w:r>
      <w:r w:rsidRPr="00B027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D51AE7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ABCB6 and </w:t>
      </w:r>
      <w:r w:rsidRPr="00D51AE7">
        <w:rPr>
          <w:rFonts w:ascii="Times New Roman" w:hAnsi="Times New Roman" w:cs="Times New Roman"/>
          <w:b/>
          <w:sz w:val="24"/>
          <w:szCs w:val="24"/>
          <w:lang w:val="en-US"/>
        </w:rPr>
        <w:t xml:space="preserve">CeHMT-1 are not expressed in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Pr="00643965">
        <w:rPr>
          <w:rFonts w:ascii="Times New Roman" w:hAnsi="Times New Roman" w:cs="Times New Roman"/>
          <w:b/>
          <w:sz w:val="24"/>
          <w:szCs w:val="24"/>
          <w:lang w:val="en-US"/>
        </w:rPr>
        <w:t>lysosome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</w:t>
      </w:r>
      <w:r w:rsidRPr="009F722E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C. </w:t>
      </w:r>
      <w:proofErr w:type="spellStart"/>
      <w:r w:rsidRPr="009F722E">
        <w:rPr>
          <w:rFonts w:ascii="Times New Roman" w:hAnsi="Times New Roman" w:cs="Times New Roman"/>
          <w:b/>
          <w:i/>
          <w:sz w:val="24"/>
          <w:szCs w:val="24"/>
          <w:lang w:val="en-US"/>
        </w:rPr>
        <w:t>elegans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6439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5C9B2E3A" w14:textId="77777777" w:rsidR="00480BCF" w:rsidRDefault="00480BCF" w:rsidP="00480BCF">
      <w:pPr>
        <w:pStyle w:val="Listaszerbekezds"/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ysosomal staining of s</w:t>
      </w:r>
      <w:r w:rsidRPr="00B027B0">
        <w:rPr>
          <w:rFonts w:ascii="Times New Roman" w:hAnsi="Times New Roman" w:cs="Times New Roman"/>
          <w:sz w:val="24"/>
          <w:szCs w:val="24"/>
          <w:lang w:val="en-US"/>
        </w:rPr>
        <w:t xml:space="preserve">trains expressing </w:t>
      </w:r>
      <w:r w:rsidRPr="0098609D">
        <w:rPr>
          <w:rFonts w:ascii="Times New Roman" w:hAnsi="Times New Roman" w:cs="Times New Roman"/>
          <w:sz w:val="24"/>
          <w:szCs w:val="24"/>
          <w:lang w:val="en-US"/>
        </w:rPr>
        <w:t>CeHMT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98609D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::</w:t>
      </w:r>
      <w:r w:rsidRPr="0098609D">
        <w:rPr>
          <w:rFonts w:ascii="Times New Roman" w:hAnsi="Times New Roman" w:cs="Times New Roman"/>
          <w:sz w:val="24"/>
          <w:szCs w:val="24"/>
          <w:lang w:val="en-US"/>
        </w:rPr>
        <w:t xml:space="preserve">GFP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Pr="0098609D">
        <w:rPr>
          <w:rFonts w:ascii="Times New Roman" w:hAnsi="Times New Roman" w:cs="Times New Roman"/>
          <w:sz w:val="24"/>
          <w:szCs w:val="24"/>
          <w:lang w:val="en-US"/>
        </w:rPr>
        <w:t>ABCB6</w:t>
      </w:r>
      <w:r>
        <w:rPr>
          <w:rFonts w:ascii="Times New Roman" w:hAnsi="Times New Roman" w:cs="Times New Roman"/>
          <w:sz w:val="24"/>
          <w:szCs w:val="24"/>
          <w:lang w:val="en-US"/>
        </w:rPr>
        <w:t>::GFP</w:t>
      </w:r>
      <w:r w:rsidRPr="009860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as performed as described </w:t>
      </w:r>
      <w:r w:rsidRPr="00D93531">
        <w:rPr>
          <w:rFonts w:ascii="Times New Roman" w:hAnsi="Times New Roman" w:cs="Times New Roman"/>
          <w:iCs/>
          <w:sz w:val="24"/>
          <w:szCs w:val="24"/>
        </w:rPr>
        <w:fldChar w:fldCharType="begin" w:fldLock="1"/>
      </w:r>
      <w:r>
        <w:rPr>
          <w:rFonts w:ascii="Times New Roman" w:hAnsi="Times New Roman" w:cs="Times New Roman"/>
          <w:iCs/>
          <w:sz w:val="24"/>
          <w:szCs w:val="24"/>
        </w:rPr>
        <w:instrText xml:space="preserve"> ADDIN ZOTERO_ITEM CSL_CITATION {"citationID":"BqKAo5Xu","properties":{"formattedCitation":"[24]","plainCitation":"[24]","noteIndex":0},"citationItems":[{"id":"HVDPpl1h/F6zdPlym","uris":["http://www.mendeley.com/documents/?uuid=b7ee928f-db1d-4cdf-a244-928e1ff7bffa"],"uri":["http://www.mendeley.com/documents/?uuid=b7ee928f-db1d-4cdf-a244-928e1ff7bffa"],"itemData":{"DOI":"10.1016/j.cmet.2009.10.002","ISBN":"1932-7420 (Electronic)\\r1550-4131 (Linking)","ISSN":"15504131","PMID":"19883620","abstract":"Genetic conservation allows ancient features of fat storage endocrine pathways to be explored in C. elegans. Multiple studies have used Nile red or BODIPY-labeled fatty acids to identify regulators of fat mass. When mixed with their food, E. coli bacteria, Nile red, and BODIPY-labeled fatty acids stain multiple spherical cellular structures in the C. elegans major fat storage organ, the intestine. However, here we demonstrate that, in the conditions previously reported, the lysosome-related organelles stained by Nile red and BODIPY-labeled fatty acids are not the C. elegans major fat storage compartment. We show that the major fat stores are contained in a distinct cellular compartment that is not stained by Nile red. Using biochemical assays, we validate oil red O staining as a method to assess major fat stores in C. elegans, allowing for efficient and accurate genetic and functional genomic screens for genes that control fat accumulation at the organismal level. © 2009 Elsevier Inc. All rights reserved.","author":[{"dropping-particle":"","family":"O&amp;apos;Rourke","given":"Eyleen J.","non-dropping-particle":"","parse-names":false,"suffix":""},{"dropping-particle":"","family":"Soukas","given":"Alexander A.","non-dropping-particle":"","parse-names":false,"suffix":""},{"dropping-particle":"","family":"Carr","given":"Christopher E.","non-dropping-particle":"","parse-names":false,"suffix":""},{"dropping-particle":"","family":"Ruvkun","given":"Gary","non-dropping-particle":"","parse-names":false,"suffix":""}],"container-title":"Cell Metabolism","id":"ITEM-1","issue":"5","issued":{"date-parts":[["2009"]]},"page":"430-435","publisher":"Elsevier Ltd","title":"C. elegans Major Fats Are Stored in Vesicles Distinct from Lysosome-Related Organelles","type":"article-journal","volume":"10"}}],"schema":"https://github.com/citation-style-language/schema/raw/master/csl-citation.json"} </w:instrText>
      </w:r>
      <w:r w:rsidRPr="00D93531">
        <w:rPr>
          <w:rFonts w:ascii="Times New Roman" w:hAnsi="Times New Roman" w:cs="Times New Roman"/>
          <w:iCs/>
          <w:sz w:val="24"/>
          <w:szCs w:val="24"/>
        </w:rPr>
        <w:fldChar w:fldCharType="separate"/>
      </w:r>
      <w:r w:rsidRPr="00A110BB">
        <w:rPr>
          <w:rFonts w:ascii="Times New Roman" w:hAnsi="Times New Roman" w:cs="Times New Roman"/>
          <w:sz w:val="24"/>
        </w:rPr>
        <w:t>[24]</w:t>
      </w:r>
      <w:r w:rsidRPr="00D93531">
        <w:rPr>
          <w:rFonts w:ascii="Times New Roman" w:hAnsi="Times New Roman" w:cs="Times New Roman"/>
          <w:iCs/>
          <w:sz w:val="24"/>
          <w:szCs w:val="24"/>
        </w:rPr>
        <w:fldChar w:fldCharType="end"/>
      </w:r>
      <w:r>
        <w:rPr>
          <w:rFonts w:ascii="Times New Roman" w:hAnsi="Times New Roman" w:cs="Times New Roman"/>
          <w:i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panels show the DIC images (left) the GFP (green) and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ysotrack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red) signals and the overlay of the two (right). Scale bar: </w:t>
      </w:r>
      <w:r w:rsidRPr="003567A1">
        <w:rPr>
          <w:rFonts w:ascii="Times New Roman" w:hAnsi="Times New Roman" w:cs="Times New Roman"/>
          <w:sz w:val="24"/>
          <w:szCs w:val="24"/>
          <w:lang w:val="en-US"/>
        </w:rPr>
        <w:t>20 μm.</w:t>
      </w:r>
    </w:p>
    <w:p w14:paraId="484956B7" w14:textId="77777777" w:rsidR="00480BCF" w:rsidRDefault="00480BCF" w:rsidP="00480BCF">
      <w:pPr>
        <w:pStyle w:val="Listaszerbekezds"/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09076AF" w14:textId="77777777" w:rsidR="00480BCF" w:rsidRPr="00FB3297" w:rsidRDefault="00480BCF" w:rsidP="00480BCF">
      <w:pPr>
        <w:pStyle w:val="Listaszerbekezds"/>
        <w:spacing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B329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igure 5</w:t>
      </w:r>
      <w:r w:rsidRPr="00FB3297">
        <w:rPr>
          <w:rFonts w:ascii="Times New Roman" w:hAnsi="Times New Roman" w:cs="Times New Roman"/>
          <w:b/>
          <w:sz w:val="24"/>
          <w:szCs w:val="24"/>
          <w:lang w:val="en-US"/>
        </w:rPr>
        <w:t>. Densitometry of ABCB6 expression in human SNB-19 cell lines</w:t>
      </w:r>
    </w:p>
    <w:p w14:paraId="0125E701" w14:textId="7F2A7C8B" w:rsidR="00480BCF" w:rsidRPr="00D772B7" w:rsidRDefault="00480BCF" w:rsidP="00480BCF">
      <w:pPr>
        <w:pStyle w:val="Listaszerbekezds"/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B3297">
        <w:rPr>
          <w:rFonts w:ascii="Times New Roman" w:hAnsi="Times New Roman" w:cs="Times New Roman"/>
          <w:sz w:val="24"/>
          <w:szCs w:val="24"/>
          <w:lang w:val="en-US"/>
        </w:rPr>
        <w:t>Quantification of relative ABCB6 contents based on the densitometry of Western blots developed by anti-ABCB6 (top panel) and anti-</w:t>
      </w:r>
      <w:r w:rsidR="00562499">
        <w:rPr>
          <w:rFonts w:ascii="Times New Roman" w:hAnsi="Times New Roman" w:cs="Times New Roman"/>
          <w:sz w:val="24"/>
          <w:szCs w:val="24"/>
          <w:lang w:val="en-US"/>
        </w:rPr>
        <w:t>β-</w:t>
      </w:r>
      <w:r w:rsidRPr="00FB3297">
        <w:rPr>
          <w:rFonts w:ascii="Times New Roman" w:hAnsi="Times New Roman" w:cs="Times New Roman"/>
          <w:sz w:val="24"/>
          <w:szCs w:val="24"/>
          <w:lang w:val="en-US"/>
        </w:rPr>
        <w:t>actin (lower panels) antibodies. The intensity of the bands was quantified using Image J, the values shown represent the ABCB6/</w:t>
      </w:r>
      <w:r w:rsidR="00562499">
        <w:rPr>
          <w:rFonts w:ascii="Times New Roman" w:hAnsi="Times New Roman" w:cs="Times New Roman"/>
          <w:sz w:val="24"/>
          <w:szCs w:val="24"/>
          <w:lang w:val="en-US"/>
        </w:rPr>
        <w:t>β-</w:t>
      </w:r>
      <w:r w:rsidRPr="00FB3297">
        <w:rPr>
          <w:rFonts w:ascii="Times New Roman" w:hAnsi="Times New Roman" w:cs="Times New Roman"/>
          <w:sz w:val="24"/>
          <w:szCs w:val="24"/>
          <w:lang w:val="en-US"/>
        </w:rPr>
        <w:t>actin ratio.</w:t>
      </w:r>
    </w:p>
    <w:p w14:paraId="261BB328" w14:textId="77777777" w:rsidR="00480BCF" w:rsidRDefault="00480BCF" w:rsidP="00480BCF">
      <w:pPr>
        <w:pStyle w:val="Listaszerbekezds"/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FB4DC4D" w14:textId="77777777" w:rsidR="00480BCF" w:rsidRDefault="00480BCF" w:rsidP="00480BCF">
      <w:pPr>
        <w:pStyle w:val="Listaszerbekezds"/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A84765D" w14:textId="77777777" w:rsidR="00480BCF" w:rsidRDefault="00480BCF" w:rsidP="00480BCF">
      <w:pPr>
        <w:pStyle w:val="Listaszerbekezds"/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BC085F4" w14:textId="53295D4F" w:rsidR="007503F7" w:rsidRDefault="002D5A1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D5A10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480BCF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Pr="002D5A10">
        <w:rPr>
          <w:rFonts w:ascii="Times New Roman" w:hAnsi="Times New Roman" w:cs="Times New Roman"/>
          <w:b/>
          <w:sz w:val="24"/>
          <w:szCs w:val="24"/>
          <w:lang w:val="en-US"/>
        </w:rPr>
        <w:t>igure 1.</w:t>
      </w:r>
    </w:p>
    <w:p w14:paraId="74ED8B71" w14:textId="084C9547" w:rsidR="00562499" w:rsidRDefault="0056249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 wp14:anchorId="7D0777E4" wp14:editId="228F6163">
            <wp:extent cx="5760720" cy="1700530"/>
            <wp:effectExtent l="0" t="0" r="0" b="0"/>
            <wp:docPr id="2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00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6CA49BD" w14:textId="1776284A" w:rsidR="00ED4E22" w:rsidRPr="002D5A10" w:rsidRDefault="00ED4E2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1685E9A" w14:textId="1B3C8E66" w:rsidR="002D5A10" w:rsidRDefault="002D5A1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34BF2F8" w14:textId="77777777" w:rsidR="00480BCF" w:rsidRDefault="00480BCF" w:rsidP="00480BC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3B4F175" w14:textId="77777777" w:rsidR="00480BCF" w:rsidRDefault="00480BCF" w:rsidP="00480BC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F9FD56A" w14:textId="77777777" w:rsidR="00480BCF" w:rsidRDefault="00480BCF" w:rsidP="00480BC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1CB4163" w14:textId="77777777" w:rsidR="00480BCF" w:rsidRDefault="00480BCF" w:rsidP="00480BC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3A45B37" w14:textId="67AD4229" w:rsidR="00480BCF" w:rsidRDefault="00480BCF" w:rsidP="00480BC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D5A10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igure 2</w:t>
      </w:r>
      <w:r w:rsidRPr="002D5A1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0448A77D" w14:textId="4C633C4D" w:rsidR="007503F7" w:rsidRDefault="002D5A10" w:rsidP="00D51AE7">
      <w:pPr>
        <w:pStyle w:val="Listaszerbekezds"/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 wp14:anchorId="0B663014" wp14:editId="1D53605E">
            <wp:extent cx="5311775" cy="3923843"/>
            <wp:effectExtent l="0" t="0" r="3175" b="635"/>
            <wp:docPr id="6" name="Kép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t="13817"/>
                    <a:stretch/>
                  </pic:blipFill>
                  <pic:spPr bwMode="auto">
                    <a:xfrm>
                      <a:off x="0" y="0"/>
                      <a:ext cx="5313218" cy="39249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BB403B" w14:textId="11081628" w:rsidR="00480BCF" w:rsidRDefault="007503F7" w:rsidP="00480BC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  <w:r w:rsidR="00480BCF" w:rsidRPr="002D5A1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="00480BCF">
        <w:rPr>
          <w:rFonts w:ascii="Times New Roman" w:hAnsi="Times New Roman" w:cs="Times New Roman"/>
          <w:b/>
          <w:sz w:val="24"/>
          <w:szCs w:val="24"/>
          <w:lang w:val="en-US"/>
        </w:rPr>
        <w:t>Figure 3</w:t>
      </w:r>
      <w:r w:rsidR="00480BCF" w:rsidRPr="002D5A1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48ADDFEF" w14:textId="19F72B3A" w:rsidR="007503F7" w:rsidRDefault="007503F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A421933" w14:textId="09472B0C" w:rsidR="007503F7" w:rsidRDefault="00F825E2" w:rsidP="00D51AE7">
      <w:pPr>
        <w:pStyle w:val="Listaszerbekezds"/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 wp14:anchorId="4A53E4DB" wp14:editId="23953266">
            <wp:extent cx="6086475" cy="4176446"/>
            <wp:effectExtent l="0" t="0" r="0" b="0"/>
            <wp:docPr id="5" name="Kép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t="11061"/>
                    <a:stretch/>
                  </pic:blipFill>
                  <pic:spPr bwMode="auto">
                    <a:xfrm>
                      <a:off x="0" y="0"/>
                      <a:ext cx="6086475" cy="41764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E38051" w14:textId="0FDFAF0F" w:rsidR="00480BCF" w:rsidRDefault="007503F7" w:rsidP="00480BC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  <w:r w:rsidR="00480BCF" w:rsidRPr="002D5A1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="00480BCF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="00480BCF" w:rsidRPr="002D5A10">
        <w:rPr>
          <w:rFonts w:ascii="Times New Roman" w:hAnsi="Times New Roman" w:cs="Times New Roman"/>
          <w:b/>
          <w:sz w:val="24"/>
          <w:szCs w:val="24"/>
          <w:lang w:val="en-US"/>
        </w:rPr>
        <w:t xml:space="preserve">igure </w:t>
      </w:r>
      <w:r w:rsidR="00480BCF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480BCF" w:rsidRPr="002D5A1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4DC4D0B4" w14:textId="4CD91AE8" w:rsidR="007503F7" w:rsidRDefault="007503F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FEA20D4" w14:textId="105B2D5F" w:rsidR="007503F7" w:rsidRDefault="00F825E2" w:rsidP="00D51AE7">
      <w:pPr>
        <w:pStyle w:val="Listaszerbekezds"/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 wp14:anchorId="14E861DE" wp14:editId="5D5E25F8">
            <wp:extent cx="6188710" cy="2829916"/>
            <wp:effectExtent l="0" t="0" r="2540" b="8890"/>
            <wp:docPr id="7" name="Kép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t="15691"/>
                    <a:stretch/>
                  </pic:blipFill>
                  <pic:spPr bwMode="auto">
                    <a:xfrm>
                      <a:off x="0" y="0"/>
                      <a:ext cx="6188710" cy="28299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AA613A" w14:textId="60398A92" w:rsidR="00643965" w:rsidRPr="00B027B0" w:rsidRDefault="00643965" w:rsidP="00D51AE7">
      <w:pPr>
        <w:pStyle w:val="Listaszerbekezds"/>
        <w:spacing w:line="480" w:lineRule="auto"/>
        <w:ind w:left="0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00704D6D" w14:textId="17C258D7" w:rsidR="004F4CCA" w:rsidRDefault="004F4CC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B397434" w14:textId="37F34C15" w:rsidR="00902DEE" w:rsidRPr="00B027B0" w:rsidRDefault="00902DEE" w:rsidP="00ED1958">
      <w:pPr>
        <w:pStyle w:val="NormlWeb"/>
        <w:spacing w:line="480" w:lineRule="auto"/>
        <w:ind w:left="480" w:hanging="480"/>
        <w:jc w:val="both"/>
      </w:pPr>
    </w:p>
    <w:p w14:paraId="662BF576" w14:textId="666C2BDE" w:rsidR="00212407" w:rsidRDefault="00212407" w:rsidP="00ED1958">
      <w:pPr>
        <w:pStyle w:val="NormlWeb"/>
        <w:spacing w:line="480" w:lineRule="auto"/>
        <w:ind w:left="480" w:hanging="480"/>
        <w:jc w:val="both"/>
      </w:pPr>
    </w:p>
    <w:p w14:paraId="53CCD567" w14:textId="4E8363F0" w:rsidR="00212407" w:rsidRDefault="00212407" w:rsidP="0049576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br w:type="page"/>
      </w:r>
      <w:r w:rsidR="00480BCF" w:rsidRPr="002D5A1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="00480BCF">
        <w:rPr>
          <w:rFonts w:ascii="Times New Roman" w:hAnsi="Times New Roman" w:cs="Times New Roman"/>
          <w:b/>
          <w:sz w:val="24"/>
          <w:szCs w:val="24"/>
          <w:lang w:val="en-US"/>
        </w:rPr>
        <w:t>Figure 5</w:t>
      </w:r>
      <w:r w:rsidR="00480BCF" w:rsidRPr="002D5A1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219DD033" w14:textId="77777777" w:rsidR="0049576B" w:rsidRPr="0049576B" w:rsidRDefault="0049576B" w:rsidP="0049576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97C3652" w14:textId="7F6FA232" w:rsidR="00212407" w:rsidRDefault="0049576B" w:rsidP="00ED1958">
      <w:pPr>
        <w:pStyle w:val="NormlWeb"/>
        <w:spacing w:line="480" w:lineRule="auto"/>
        <w:ind w:left="480" w:hanging="480"/>
        <w:jc w:val="both"/>
      </w:pPr>
      <w:r>
        <w:rPr>
          <w:noProof/>
        </w:rPr>
        <w:drawing>
          <wp:inline distT="0" distB="0" distL="0" distR="0" wp14:anchorId="78AE663A" wp14:editId="2F7A9B79">
            <wp:extent cx="3724275" cy="3056024"/>
            <wp:effectExtent l="0" t="0" r="0" b="0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727094" cy="30583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E0F5AB" w14:textId="567FA2B0" w:rsidR="00137A12" w:rsidRPr="00B027B0" w:rsidRDefault="00137A12" w:rsidP="00ED1958">
      <w:pPr>
        <w:pStyle w:val="NormlWeb"/>
        <w:spacing w:line="480" w:lineRule="auto"/>
        <w:ind w:left="480" w:hanging="480"/>
        <w:jc w:val="both"/>
      </w:pPr>
    </w:p>
    <w:sectPr w:rsidR="00137A12" w:rsidRPr="00B027B0" w:rsidSect="009161A1">
      <w:footerReference w:type="default" r:id="rId14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E9AC33" w14:textId="77777777" w:rsidR="000031B8" w:rsidRDefault="000031B8" w:rsidP="00C94BB6">
      <w:pPr>
        <w:spacing w:after="0" w:line="240" w:lineRule="auto"/>
      </w:pPr>
      <w:r>
        <w:separator/>
      </w:r>
    </w:p>
  </w:endnote>
  <w:endnote w:type="continuationSeparator" w:id="0">
    <w:p w14:paraId="47729CCB" w14:textId="77777777" w:rsidR="000031B8" w:rsidRDefault="000031B8" w:rsidP="00C94B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37587798"/>
      <w:docPartObj>
        <w:docPartGallery w:val="Page Numbers (Bottom of Page)"/>
        <w:docPartUnique/>
      </w:docPartObj>
    </w:sdtPr>
    <w:sdtEndPr/>
    <w:sdtContent>
      <w:p w14:paraId="7DFAF8C0" w14:textId="458C871D" w:rsidR="00F07AF3" w:rsidRDefault="00F07AF3">
        <w:pPr>
          <w:pStyle w:val="llb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16C10">
          <w:rPr>
            <w:noProof/>
          </w:rPr>
          <w:t>4</w:t>
        </w:r>
        <w:r>
          <w:fldChar w:fldCharType="end"/>
        </w:r>
      </w:p>
    </w:sdtContent>
  </w:sdt>
  <w:p w14:paraId="2025C873" w14:textId="77777777" w:rsidR="00F07AF3" w:rsidRDefault="00F07AF3">
    <w:pPr>
      <w:pStyle w:val="ll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10514E" w14:textId="77777777" w:rsidR="000031B8" w:rsidRDefault="000031B8" w:rsidP="00C94BB6">
      <w:pPr>
        <w:spacing w:after="0" w:line="240" w:lineRule="auto"/>
      </w:pPr>
      <w:r>
        <w:separator/>
      </w:r>
    </w:p>
  </w:footnote>
  <w:footnote w:type="continuationSeparator" w:id="0">
    <w:p w14:paraId="75755242" w14:textId="77777777" w:rsidR="000031B8" w:rsidRDefault="000031B8" w:rsidP="00C94B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AC25FF"/>
    <w:multiLevelType w:val="hybridMultilevel"/>
    <w:tmpl w:val="AAD8CF92"/>
    <w:lvl w:ilvl="0" w:tplc="040E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12145E"/>
    <w:multiLevelType w:val="hybridMultilevel"/>
    <w:tmpl w:val="37D2BC8C"/>
    <w:lvl w:ilvl="0" w:tplc="040E000F">
      <w:start w:val="1"/>
      <w:numFmt w:val="decimal"/>
      <w:lvlText w:val="%1."/>
      <w:lvlJc w:val="left"/>
      <w:pPr>
        <w:ind w:left="8015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8735" w:hanging="360"/>
      </w:pPr>
    </w:lvl>
    <w:lvl w:ilvl="2" w:tplc="040E001B" w:tentative="1">
      <w:start w:val="1"/>
      <w:numFmt w:val="lowerRoman"/>
      <w:lvlText w:val="%3."/>
      <w:lvlJc w:val="right"/>
      <w:pPr>
        <w:ind w:left="9455" w:hanging="180"/>
      </w:pPr>
    </w:lvl>
    <w:lvl w:ilvl="3" w:tplc="040E000F" w:tentative="1">
      <w:start w:val="1"/>
      <w:numFmt w:val="decimal"/>
      <w:lvlText w:val="%4."/>
      <w:lvlJc w:val="left"/>
      <w:pPr>
        <w:ind w:left="10175" w:hanging="360"/>
      </w:pPr>
    </w:lvl>
    <w:lvl w:ilvl="4" w:tplc="040E0019" w:tentative="1">
      <w:start w:val="1"/>
      <w:numFmt w:val="lowerLetter"/>
      <w:lvlText w:val="%5."/>
      <w:lvlJc w:val="left"/>
      <w:pPr>
        <w:ind w:left="10895" w:hanging="360"/>
      </w:pPr>
    </w:lvl>
    <w:lvl w:ilvl="5" w:tplc="040E001B" w:tentative="1">
      <w:start w:val="1"/>
      <w:numFmt w:val="lowerRoman"/>
      <w:lvlText w:val="%6."/>
      <w:lvlJc w:val="right"/>
      <w:pPr>
        <w:ind w:left="11615" w:hanging="180"/>
      </w:pPr>
    </w:lvl>
    <w:lvl w:ilvl="6" w:tplc="040E000F" w:tentative="1">
      <w:start w:val="1"/>
      <w:numFmt w:val="decimal"/>
      <w:lvlText w:val="%7."/>
      <w:lvlJc w:val="left"/>
      <w:pPr>
        <w:ind w:left="12335" w:hanging="360"/>
      </w:pPr>
    </w:lvl>
    <w:lvl w:ilvl="7" w:tplc="040E0019" w:tentative="1">
      <w:start w:val="1"/>
      <w:numFmt w:val="lowerLetter"/>
      <w:lvlText w:val="%8."/>
      <w:lvlJc w:val="left"/>
      <w:pPr>
        <w:ind w:left="13055" w:hanging="360"/>
      </w:pPr>
    </w:lvl>
    <w:lvl w:ilvl="8" w:tplc="040E001B" w:tentative="1">
      <w:start w:val="1"/>
      <w:numFmt w:val="lowerRoman"/>
      <w:lvlText w:val="%9."/>
      <w:lvlJc w:val="right"/>
      <w:pPr>
        <w:ind w:left="13775" w:hanging="180"/>
      </w:pPr>
    </w:lvl>
  </w:abstractNum>
  <w:abstractNum w:abstractNumId="2" w15:restartNumberingAfterBreak="0">
    <w:nsid w:val="084E4E2A"/>
    <w:multiLevelType w:val="hybridMultilevel"/>
    <w:tmpl w:val="3AD467B0"/>
    <w:lvl w:ilvl="0" w:tplc="71868E7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F9325B"/>
    <w:multiLevelType w:val="hybridMultilevel"/>
    <w:tmpl w:val="E1088622"/>
    <w:lvl w:ilvl="0" w:tplc="D14004DC">
      <w:start w:val="1"/>
      <w:numFmt w:val="upperLetter"/>
      <w:lvlText w:val="(%1)"/>
      <w:lvlJc w:val="left"/>
      <w:pPr>
        <w:ind w:left="450" w:hanging="39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140" w:hanging="360"/>
      </w:pPr>
    </w:lvl>
    <w:lvl w:ilvl="2" w:tplc="040E001B" w:tentative="1">
      <w:start w:val="1"/>
      <w:numFmt w:val="lowerRoman"/>
      <w:lvlText w:val="%3."/>
      <w:lvlJc w:val="right"/>
      <w:pPr>
        <w:ind w:left="1860" w:hanging="180"/>
      </w:pPr>
    </w:lvl>
    <w:lvl w:ilvl="3" w:tplc="040E000F" w:tentative="1">
      <w:start w:val="1"/>
      <w:numFmt w:val="decimal"/>
      <w:lvlText w:val="%4."/>
      <w:lvlJc w:val="left"/>
      <w:pPr>
        <w:ind w:left="2580" w:hanging="360"/>
      </w:pPr>
    </w:lvl>
    <w:lvl w:ilvl="4" w:tplc="040E0019" w:tentative="1">
      <w:start w:val="1"/>
      <w:numFmt w:val="lowerLetter"/>
      <w:lvlText w:val="%5."/>
      <w:lvlJc w:val="left"/>
      <w:pPr>
        <w:ind w:left="3300" w:hanging="360"/>
      </w:pPr>
    </w:lvl>
    <w:lvl w:ilvl="5" w:tplc="040E001B" w:tentative="1">
      <w:start w:val="1"/>
      <w:numFmt w:val="lowerRoman"/>
      <w:lvlText w:val="%6."/>
      <w:lvlJc w:val="right"/>
      <w:pPr>
        <w:ind w:left="4020" w:hanging="180"/>
      </w:pPr>
    </w:lvl>
    <w:lvl w:ilvl="6" w:tplc="040E000F" w:tentative="1">
      <w:start w:val="1"/>
      <w:numFmt w:val="decimal"/>
      <w:lvlText w:val="%7."/>
      <w:lvlJc w:val="left"/>
      <w:pPr>
        <w:ind w:left="4740" w:hanging="360"/>
      </w:pPr>
    </w:lvl>
    <w:lvl w:ilvl="7" w:tplc="040E0019" w:tentative="1">
      <w:start w:val="1"/>
      <w:numFmt w:val="lowerLetter"/>
      <w:lvlText w:val="%8."/>
      <w:lvlJc w:val="left"/>
      <w:pPr>
        <w:ind w:left="5460" w:hanging="360"/>
      </w:pPr>
    </w:lvl>
    <w:lvl w:ilvl="8" w:tplc="040E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4" w15:restartNumberingAfterBreak="0">
    <w:nsid w:val="0FE43F1F"/>
    <w:multiLevelType w:val="hybridMultilevel"/>
    <w:tmpl w:val="B420A98A"/>
    <w:lvl w:ilvl="0" w:tplc="4E8A94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EF5355"/>
    <w:multiLevelType w:val="hybridMultilevel"/>
    <w:tmpl w:val="CC60014A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885857"/>
    <w:multiLevelType w:val="hybridMultilevel"/>
    <w:tmpl w:val="4C221FF4"/>
    <w:lvl w:ilvl="0" w:tplc="C10EAFC2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E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F583CD8"/>
    <w:multiLevelType w:val="hybridMultilevel"/>
    <w:tmpl w:val="D83E61BE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521E92"/>
    <w:multiLevelType w:val="hybridMultilevel"/>
    <w:tmpl w:val="2F7CFE14"/>
    <w:lvl w:ilvl="0" w:tplc="A546F2C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103750"/>
    <w:multiLevelType w:val="hybridMultilevel"/>
    <w:tmpl w:val="1A7A2ACA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C256A6"/>
    <w:multiLevelType w:val="hybridMultilevel"/>
    <w:tmpl w:val="DFE4B56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475A46"/>
    <w:multiLevelType w:val="hybridMultilevel"/>
    <w:tmpl w:val="BC709866"/>
    <w:lvl w:ilvl="0" w:tplc="4A5E6114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2D6CDA"/>
    <w:multiLevelType w:val="hybridMultilevel"/>
    <w:tmpl w:val="2E305D0C"/>
    <w:lvl w:ilvl="0" w:tplc="EC5298B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A252C5D"/>
    <w:multiLevelType w:val="hybridMultilevel"/>
    <w:tmpl w:val="E0D0351A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B861EC"/>
    <w:multiLevelType w:val="hybridMultilevel"/>
    <w:tmpl w:val="8E004010"/>
    <w:lvl w:ilvl="0" w:tplc="B0925168">
      <w:start w:val="1"/>
      <w:numFmt w:val="upperLetter"/>
      <w:lvlText w:val="%1."/>
      <w:lvlJc w:val="left"/>
      <w:pPr>
        <w:ind w:left="420" w:hanging="360"/>
      </w:pPr>
      <w:rPr>
        <w:rFonts w:hint="default"/>
        <w:b/>
      </w:rPr>
    </w:lvl>
    <w:lvl w:ilvl="1" w:tplc="040E0019" w:tentative="1">
      <w:start w:val="1"/>
      <w:numFmt w:val="lowerLetter"/>
      <w:lvlText w:val="%2."/>
      <w:lvlJc w:val="left"/>
      <w:pPr>
        <w:ind w:left="1140" w:hanging="360"/>
      </w:pPr>
    </w:lvl>
    <w:lvl w:ilvl="2" w:tplc="040E001B" w:tentative="1">
      <w:start w:val="1"/>
      <w:numFmt w:val="lowerRoman"/>
      <w:lvlText w:val="%3."/>
      <w:lvlJc w:val="right"/>
      <w:pPr>
        <w:ind w:left="1860" w:hanging="180"/>
      </w:pPr>
    </w:lvl>
    <w:lvl w:ilvl="3" w:tplc="040E000F" w:tentative="1">
      <w:start w:val="1"/>
      <w:numFmt w:val="decimal"/>
      <w:lvlText w:val="%4."/>
      <w:lvlJc w:val="left"/>
      <w:pPr>
        <w:ind w:left="2580" w:hanging="360"/>
      </w:pPr>
    </w:lvl>
    <w:lvl w:ilvl="4" w:tplc="040E0019" w:tentative="1">
      <w:start w:val="1"/>
      <w:numFmt w:val="lowerLetter"/>
      <w:lvlText w:val="%5."/>
      <w:lvlJc w:val="left"/>
      <w:pPr>
        <w:ind w:left="3300" w:hanging="360"/>
      </w:pPr>
    </w:lvl>
    <w:lvl w:ilvl="5" w:tplc="040E001B" w:tentative="1">
      <w:start w:val="1"/>
      <w:numFmt w:val="lowerRoman"/>
      <w:lvlText w:val="%6."/>
      <w:lvlJc w:val="right"/>
      <w:pPr>
        <w:ind w:left="4020" w:hanging="180"/>
      </w:pPr>
    </w:lvl>
    <w:lvl w:ilvl="6" w:tplc="040E000F" w:tentative="1">
      <w:start w:val="1"/>
      <w:numFmt w:val="decimal"/>
      <w:lvlText w:val="%7."/>
      <w:lvlJc w:val="left"/>
      <w:pPr>
        <w:ind w:left="4740" w:hanging="360"/>
      </w:pPr>
    </w:lvl>
    <w:lvl w:ilvl="7" w:tplc="040E0019" w:tentative="1">
      <w:start w:val="1"/>
      <w:numFmt w:val="lowerLetter"/>
      <w:lvlText w:val="%8."/>
      <w:lvlJc w:val="left"/>
      <w:pPr>
        <w:ind w:left="5460" w:hanging="360"/>
      </w:pPr>
    </w:lvl>
    <w:lvl w:ilvl="8" w:tplc="040E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5" w15:restartNumberingAfterBreak="0">
    <w:nsid w:val="4E781313"/>
    <w:multiLevelType w:val="hybridMultilevel"/>
    <w:tmpl w:val="1B7A70F6"/>
    <w:lvl w:ilvl="0" w:tplc="96E8AFB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6A66251"/>
    <w:multiLevelType w:val="hybridMultilevel"/>
    <w:tmpl w:val="D6DEADEE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9BA7743"/>
    <w:multiLevelType w:val="hybridMultilevel"/>
    <w:tmpl w:val="A030CE14"/>
    <w:lvl w:ilvl="0" w:tplc="040E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BB90459"/>
    <w:multiLevelType w:val="hybridMultilevel"/>
    <w:tmpl w:val="5EA2CD96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C4755A8"/>
    <w:multiLevelType w:val="hybridMultilevel"/>
    <w:tmpl w:val="3A54347E"/>
    <w:lvl w:ilvl="0" w:tplc="040E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CD7695D"/>
    <w:multiLevelType w:val="hybridMultilevel"/>
    <w:tmpl w:val="E0744200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70C76F6"/>
    <w:multiLevelType w:val="hybridMultilevel"/>
    <w:tmpl w:val="35F69560"/>
    <w:lvl w:ilvl="0" w:tplc="040E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A076092"/>
    <w:multiLevelType w:val="hybridMultilevel"/>
    <w:tmpl w:val="6EBE12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BD76A41"/>
    <w:multiLevelType w:val="hybridMultilevel"/>
    <w:tmpl w:val="F2182392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E975954"/>
    <w:multiLevelType w:val="hybridMultilevel"/>
    <w:tmpl w:val="95264A36"/>
    <w:lvl w:ilvl="0" w:tplc="34783F0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3137AB8"/>
    <w:multiLevelType w:val="hybridMultilevel"/>
    <w:tmpl w:val="7562A158"/>
    <w:lvl w:ilvl="0" w:tplc="270E97E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6"/>
  </w:num>
  <w:num w:numId="3">
    <w:abstractNumId w:val="13"/>
  </w:num>
  <w:num w:numId="4">
    <w:abstractNumId w:val="1"/>
  </w:num>
  <w:num w:numId="5">
    <w:abstractNumId w:val="16"/>
  </w:num>
  <w:num w:numId="6">
    <w:abstractNumId w:val="11"/>
  </w:num>
  <w:num w:numId="7">
    <w:abstractNumId w:val="23"/>
  </w:num>
  <w:num w:numId="8">
    <w:abstractNumId w:val="18"/>
  </w:num>
  <w:num w:numId="9">
    <w:abstractNumId w:val="9"/>
  </w:num>
  <w:num w:numId="10">
    <w:abstractNumId w:val="7"/>
  </w:num>
  <w:num w:numId="11">
    <w:abstractNumId w:val="20"/>
  </w:num>
  <w:num w:numId="12">
    <w:abstractNumId w:val="4"/>
  </w:num>
  <w:num w:numId="13">
    <w:abstractNumId w:val="22"/>
  </w:num>
  <w:num w:numId="14">
    <w:abstractNumId w:val="5"/>
  </w:num>
  <w:num w:numId="15">
    <w:abstractNumId w:val="12"/>
  </w:num>
  <w:num w:numId="16">
    <w:abstractNumId w:val="0"/>
  </w:num>
  <w:num w:numId="17">
    <w:abstractNumId w:val="10"/>
  </w:num>
  <w:num w:numId="18">
    <w:abstractNumId w:val="24"/>
  </w:num>
  <w:num w:numId="19">
    <w:abstractNumId w:val="3"/>
  </w:num>
  <w:num w:numId="20">
    <w:abstractNumId w:val="14"/>
  </w:num>
  <w:num w:numId="21">
    <w:abstractNumId w:val="2"/>
  </w:num>
  <w:num w:numId="22">
    <w:abstractNumId w:val="15"/>
  </w:num>
  <w:num w:numId="23">
    <w:abstractNumId w:val="8"/>
  </w:num>
  <w:num w:numId="24">
    <w:abstractNumId w:val="17"/>
  </w:num>
  <w:num w:numId="25">
    <w:abstractNumId w:val="19"/>
  </w:num>
  <w:num w:numId="2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FA6"/>
    <w:rsid w:val="00001211"/>
    <w:rsid w:val="000022F5"/>
    <w:rsid w:val="000029D7"/>
    <w:rsid w:val="00002C53"/>
    <w:rsid w:val="000031B8"/>
    <w:rsid w:val="00005140"/>
    <w:rsid w:val="00005901"/>
    <w:rsid w:val="000075AF"/>
    <w:rsid w:val="00007CC2"/>
    <w:rsid w:val="00011193"/>
    <w:rsid w:val="0001145E"/>
    <w:rsid w:val="0001324E"/>
    <w:rsid w:val="00015141"/>
    <w:rsid w:val="00015784"/>
    <w:rsid w:val="00021779"/>
    <w:rsid w:val="00022663"/>
    <w:rsid w:val="00022823"/>
    <w:rsid w:val="00022DCC"/>
    <w:rsid w:val="00025827"/>
    <w:rsid w:val="00031F69"/>
    <w:rsid w:val="000358DA"/>
    <w:rsid w:val="00035BB5"/>
    <w:rsid w:val="00037395"/>
    <w:rsid w:val="00040DC4"/>
    <w:rsid w:val="0004245B"/>
    <w:rsid w:val="000428F8"/>
    <w:rsid w:val="00042F10"/>
    <w:rsid w:val="00043A6C"/>
    <w:rsid w:val="00043AAE"/>
    <w:rsid w:val="0004578F"/>
    <w:rsid w:val="00051B02"/>
    <w:rsid w:val="00057269"/>
    <w:rsid w:val="00060AF0"/>
    <w:rsid w:val="0006395B"/>
    <w:rsid w:val="00064A1F"/>
    <w:rsid w:val="00071866"/>
    <w:rsid w:val="00073BDB"/>
    <w:rsid w:val="00074FB8"/>
    <w:rsid w:val="00076F2F"/>
    <w:rsid w:val="00077715"/>
    <w:rsid w:val="000801DC"/>
    <w:rsid w:val="00080EC3"/>
    <w:rsid w:val="000860F7"/>
    <w:rsid w:val="00086DCE"/>
    <w:rsid w:val="00087501"/>
    <w:rsid w:val="00087C50"/>
    <w:rsid w:val="00092282"/>
    <w:rsid w:val="00093029"/>
    <w:rsid w:val="000A04FA"/>
    <w:rsid w:val="000A208C"/>
    <w:rsid w:val="000A257B"/>
    <w:rsid w:val="000A2A32"/>
    <w:rsid w:val="000A38B8"/>
    <w:rsid w:val="000A3E11"/>
    <w:rsid w:val="000A4195"/>
    <w:rsid w:val="000A5928"/>
    <w:rsid w:val="000A5AF8"/>
    <w:rsid w:val="000A7551"/>
    <w:rsid w:val="000B1348"/>
    <w:rsid w:val="000B1871"/>
    <w:rsid w:val="000B1980"/>
    <w:rsid w:val="000B20DE"/>
    <w:rsid w:val="000B2298"/>
    <w:rsid w:val="000B32DE"/>
    <w:rsid w:val="000B7A27"/>
    <w:rsid w:val="000C0381"/>
    <w:rsid w:val="000C37C9"/>
    <w:rsid w:val="000C776E"/>
    <w:rsid w:val="000D0717"/>
    <w:rsid w:val="000D101C"/>
    <w:rsid w:val="000D3A66"/>
    <w:rsid w:val="000D610A"/>
    <w:rsid w:val="000D6286"/>
    <w:rsid w:val="000D693C"/>
    <w:rsid w:val="000E2E51"/>
    <w:rsid w:val="000E59EE"/>
    <w:rsid w:val="000E5FC7"/>
    <w:rsid w:val="000E695A"/>
    <w:rsid w:val="000E7892"/>
    <w:rsid w:val="000F0350"/>
    <w:rsid w:val="000F093D"/>
    <w:rsid w:val="000F1209"/>
    <w:rsid w:val="000F2237"/>
    <w:rsid w:val="000F2E10"/>
    <w:rsid w:val="000F55BC"/>
    <w:rsid w:val="000F5849"/>
    <w:rsid w:val="000F69EF"/>
    <w:rsid w:val="000F70D7"/>
    <w:rsid w:val="000F725B"/>
    <w:rsid w:val="000F7CC6"/>
    <w:rsid w:val="00100A1E"/>
    <w:rsid w:val="00101BBC"/>
    <w:rsid w:val="001048A4"/>
    <w:rsid w:val="00107774"/>
    <w:rsid w:val="00107982"/>
    <w:rsid w:val="00111FC5"/>
    <w:rsid w:val="00112C3F"/>
    <w:rsid w:val="00125ACD"/>
    <w:rsid w:val="001269D3"/>
    <w:rsid w:val="001272CD"/>
    <w:rsid w:val="001276E2"/>
    <w:rsid w:val="00127B7C"/>
    <w:rsid w:val="00131172"/>
    <w:rsid w:val="00132B06"/>
    <w:rsid w:val="00133BBA"/>
    <w:rsid w:val="00134A17"/>
    <w:rsid w:val="00135AE3"/>
    <w:rsid w:val="00137A12"/>
    <w:rsid w:val="00142F9A"/>
    <w:rsid w:val="00150654"/>
    <w:rsid w:val="001536C8"/>
    <w:rsid w:val="00165D8B"/>
    <w:rsid w:val="00166EE3"/>
    <w:rsid w:val="001710A4"/>
    <w:rsid w:val="0017125F"/>
    <w:rsid w:val="001737F6"/>
    <w:rsid w:val="001760EA"/>
    <w:rsid w:val="00176633"/>
    <w:rsid w:val="00177485"/>
    <w:rsid w:val="001774B1"/>
    <w:rsid w:val="001807BE"/>
    <w:rsid w:val="00181619"/>
    <w:rsid w:val="001825DD"/>
    <w:rsid w:val="00182DC4"/>
    <w:rsid w:val="0018684A"/>
    <w:rsid w:val="001872D2"/>
    <w:rsid w:val="001901B8"/>
    <w:rsid w:val="00192096"/>
    <w:rsid w:val="00196467"/>
    <w:rsid w:val="00196B3E"/>
    <w:rsid w:val="001A20B2"/>
    <w:rsid w:val="001A2B33"/>
    <w:rsid w:val="001A3396"/>
    <w:rsid w:val="001A43A0"/>
    <w:rsid w:val="001A4EB0"/>
    <w:rsid w:val="001A507C"/>
    <w:rsid w:val="001A6609"/>
    <w:rsid w:val="001B32EE"/>
    <w:rsid w:val="001B5D0F"/>
    <w:rsid w:val="001C13C4"/>
    <w:rsid w:val="001C186F"/>
    <w:rsid w:val="001C19EB"/>
    <w:rsid w:val="001C3D2C"/>
    <w:rsid w:val="001C3F80"/>
    <w:rsid w:val="001C7335"/>
    <w:rsid w:val="001D05D0"/>
    <w:rsid w:val="001D06D5"/>
    <w:rsid w:val="001D12F9"/>
    <w:rsid w:val="001D1C15"/>
    <w:rsid w:val="001D2887"/>
    <w:rsid w:val="001D2A05"/>
    <w:rsid w:val="001D3FE4"/>
    <w:rsid w:val="001D4195"/>
    <w:rsid w:val="001D4935"/>
    <w:rsid w:val="001D5483"/>
    <w:rsid w:val="001D59C4"/>
    <w:rsid w:val="001D5B44"/>
    <w:rsid w:val="001D73C8"/>
    <w:rsid w:val="001D75A4"/>
    <w:rsid w:val="001D7FDA"/>
    <w:rsid w:val="001E4AD7"/>
    <w:rsid w:val="001E5B1C"/>
    <w:rsid w:val="001F14B6"/>
    <w:rsid w:val="001F36B4"/>
    <w:rsid w:val="001F4511"/>
    <w:rsid w:val="0020080B"/>
    <w:rsid w:val="00204404"/>
    <w:rsid w:val="002075D2"/>
    <w:rsid w:val="00207D72"/>
    <w:rsid w:val="00211369"/>
    <w:rsid w:val="00212407"/>
    <w:rsid w:val="00212F0C"/>
    <w:rsid w:val="00214A36"/>
    <w:rsid w:val="00214B0C"/>
    <w:rsid w:val="00215E97"/>
    <w:rsid w:val="0022253D"/>
    <w:rsid w:val="00224F67"/>
    <w:rsid w:val="00226F40"/>
    <w:rsid w:val="00227801"/>
    <w:rsid w:val="00235162"/>
    <w:rsid w:val="0024168F"/>
    <w:rsid w:val="002418ED"/>
    <w:rsid w:val="00242F3F"/>
    <w:rsid w:val="00242FAB"/>
    <w:rsid w:val="00243FB8"/>
    <w:rsid w:val="00245A14"/>
    <w:rsid w:val="00245D31"/>
    <w:rsid w:val="00247766"/>
    <w:rsid w:val="00247C20"/>
    <w:rsid w:val="00250FE1"/>
    <w:rsid w:val="00251618"/>
    <w:rsid w:val="00251C1E"/>
    <w:rsid w:val="002520F2"/>
    <w:rsid w:val="00254050"/>
    <w:rsid w:val="002544DB"/>
    <w:rsid w:val="00254617"/>
    <w:rsid w:val="002552FB"/>
    <w:rsid w:val="00255F8A"/>
    <w:rsid w:val="002569CA"/>
    <w:rsid w:val="00257D18"/>
    <w:rsid w:val="00263C50"/>
    <w:rsid w:val="00265054"/>
    <w:rsid w:val="00265391"/>
    <w:rsid w:val="00266793"/>
    <w:rsid w:val="002715DD"/>
    <w:rsid w:val="002730CF"/>
    <w:rsid w:val="0027589B"/>
    <w:rsid w:val="00276111"/>
    <w:rsid w:val="002779D6"/>
    <w:rsid w:val="00277E1C"/>
    <w:rsid w:val="00281636"/>
    <w:rsid w:val="00281CA0"/>
    <w:rsid w:val="00283286"/>
    <w:rsid w:val="002874BE"/>
    <w:rsid w:val="00291EE5"/>
    <w:rsid w:val="00293B55"/>
    <w:rsid w:val="00293B94"/>
    <w:rsid w:val="0029471A"/>
    <w:rsid w:val="002A4332"/>
    <w:rsid w:val="002A4871"/>
    <w:rsid w:val="002A698D"/>
    <w:rsid w:val="002B11AB"/>
    <w:rsid w:val="002B7733"/>
    <w:rsid w:val="002C17B4"/>
    <w:rsid w:val="002C434F"/>
    <w:rsid w:val="002C4CFF"/>
    <w:rsid w:val="002C5404"/>
    <w:rsid w:val="002C5C47"/>
    <w:rsid w:val="002C7931"/>
    <w:rsid w:val="002C7AB3"/>
    <w:rsid w:val="002D216B"/>
    <w:rsid w:val="002D3D88"/>
    <w:rsid w:val="002D5A10"/>
    <w:rsid w:val="002D77CA"/>
    <w:rsid w:val="002E1601"/>
    <w:rsid w:val="002E33B8"/>
    <w:rsid w:val="002F06D3"/>
    <w:rsid w:val="002F21CB"/>
    <w:rsid w:val="002F342F"/>
    <w:rsid w:val="002F47AD"/>
    <w:rsid w:val="00302A92"/>
    <w:rsid w:val="00303A52"/>
    <w:rsid w:val="00305302"/>
    <w:rsid w:val="00306BCF"/>
    <w:rsid w:val="003077CD"/>
    <w:rsid w:val="0031095E"/>
    <w:rsid w:val="0031217A"/>
    <w:rsid w:val="00312800"/>
    <w:rsid w:val="00314705"/>
    <w:rsid w:val="0032042A"/>
    <w:rsid w:val="00321BEC"/>
    <w:rsid w:val="00321BF8"/>
    <w:rsid w:val="00324BF8"/>
    <w:rsid w:val="00324E8D"/>
    <w:rsid w:val="00325BC7"/>
    <w:rsid w:val="00334F0F"/>
    <w:rsid w:val="00340EAD"/>
    <w:rsid w:val="003430F0"/>
    <w:rsid w:val="00344D81"/>
    <w:rsid w:val="00345238"/>
    <w:rsid w:val="0034525B"/>
    <w:rsid w:val="003466C8"/>
    <w:rsid w:val="003467EB"/>
    <w:rsid w:val="00346820"/>
    <w:rsid w:val="003471FC"/>
    <w:rsid w:val="00347226"/>
    <w:rsid w:val="00350540"/>
    <w:rsid w:val="00353D8D"/>
    <w:rsid w:val="00356466"/>
    <w:rsid w:val="003567A1"/>
    <w:rsid w:val="0036130D"/>
    <w:rsid w:val="00366CF7"/>
    <w:rsid w:val="003703CF"/>
    <w:rsid w:val="00370D47"/>
    <w:rsid w:val="00372D87"/>
    <w:rsid w:val="00373AD0"/>
    <w:rsid w:val="003755EC"/>
    <w:rsid w:val="003763D1"/>
    <w:rsid w:val="00384D8B"/>
    <w:rsid w:val="00385278"/>
    <w:rsid w:val="00385ACB"/>
    <w:rsid w:val="003874B5"/>
    <w:rsid w:val="0038759B"/>
    <w:rsid w:val="0039105B"/>
    <w:rsid w:val="00391706"/>
    <w:rsid w:val="00394C9B"/>
    <w:rsid w:val="0039665D"/>
    <w:rsid w:val="003970B1"/>
    <w:rsid w:val="003A60F9"/>
    <w:rsid w:val="003A72C7"/>
    <w:rsid w:val="003B1094"/>
    <w:rsid w:val="003B343B"/>
    <w:rsid w:val="003B3A16"/>
    <w:rsid w:val="003B69A0"/>
    <w:rsid w:val="003C3010"/>
    <w:rsid w:val="003C3A33"/>
    <w:rsid w:val="003C404B"/>
    <w:rsid w:val="003C7290"/>
    <w:rsid w:val="003D098A"/>
    <w:rsid w:val="003D2747"/>
    <w:rsid w:val="003D4302"/>
    <w:rsid w:val="003D6BDD"/>
    <w:rsid w:val="003E0571"/>
    <w:rsid w:val="003E4A35"/>
    <w:rsid w:val="003E5EBF"/>
    <w:rsid w:val="003E7C26"/>
    <w:rsid w:val="003F1BE8"/>
    <w:rsid w:val="003F34CB"/>
    <w:rsid w:val="00401297"/>
    <w:rsid w:val="004126B2"/>
    <w:rsid w:val="004136B7"/>
    <w:rsid w:val="004147C3"/>
    <w:rsid w:val="00414B50"/>
    <w:rsid w:val="00416AC2"/>
    <w:rsid w:val="00421DA0"/>
    <w:rsid w:val="004228E2"/>
    <w:rsid w:val="00423FAA"/>
    <w:rsid w:val="00427778"/>
    <w:rsid w:val="00431F7B"/>
    <w:rsid w:val="004342DC"/>
    <w:rsid w:val="00440142"/>
    <w:rsid w:val="00440F85"/>
    <w:rsid w:val="00441B1D"/>
    <w:rsid w:val="00441BB1"/>
    <w:rsid w:val="00442DA9"/>
    <w:rsid w:val="00444EB5"/>
    <w:rsid w:val="0044586A"/>
    <w:rsid w:val="00445B16"/>
    <w:rsid w:val="0044777C"/>
    <w:rsid w:val="00447B38"/>
    <w:rsid w:val="00450793"/>
    <w:rsid w:val="004507EC"/>
    <w:rsid w:val="00452482"/>
    <w:rsid w:val="00454F2B"/>
    <w:rsid w:val="004551B2"/>
    <w:rsid w:val="00462088"/>
    <w:rsid w:val="0046415D"/>
    <w:rsid w:val="00470D70"/>
    <w:rsid w:val="00470F26"/>
    <w:rsid w:val="00476235"/>
    <w:rsid w:val="0047797D"/>
    <w:rsid w:val="00480BCF"/>
    <w:rsid w:val="00480CA7"/>
    <w:rsid w:val="004825A2"/>
    <w:rsid w:val="004839B0"/>
    <w:rsid w:val="0048522C"/>
    <w:rsid w:val="00485829"/>
    <w:rsid w:val="004859DE"/>
    <w:rsid w:val="00486841"/>
    <w:rsid w:val="00490613"/>
    <w:rsid w:val="004917AA"/>
    <w:rsid w:val="0049576B"/>
    <w:rsid w:val="00496D65"/>
    <w:rsid w:val="00497F97"/>
    <w:rsid w:val="004A0A95"/>
    <w:rsid w:val="004A1B8F"/>
    <w:rsid w:val="004A1CDE"/>
    <w:rsid w:val="004A309E"/>
    <w:rsid w:val="004A44E8"/>
    <w:rsid w:val="004A5000"/>
    <w:rsid w:val="004A79D0"/>
    <w:rsid w:val="004A7E00"/>
    <w:rsid w:val="004B2F9F"/>
    <w:rsid w:val="004B3966"/>
    <w:rsid w:val="004B396E"/>
    <w:rsid w:val="004B4FA1"/>
    <w:rsid w:val="004B5AF4"/>
    <w:rsid w:val="004B7167"/>
    <w:rsid w:val="004B7EC7"/>
    <w:rsid w:val="004C0172"/>
    <w:rsid w:val="004C0B61"/>
    <w:rsid w:val="004C12E4"/>
    <w:rsid w:val="004C297A"/>
    <w:rsid w:val="004C390F"/>
    <w:rsid w:val="004C5985"/>
    <w:rsid w:val="004C7EFA"/>
    <w:rsid w:val="004D2946"/>
    <w:rsid w:val="004D2DE4"/>
    <w:rsid w:val="004D31C7"/>
    <w:rsid w:val="004D33A7"/>
    <w:rsid w:val="004D5397"/>
    <w:rsid w:val="004D55D5"/>
    <w:rsid w:val="004D625B"/>
    <w:rsid w:val="004E5729"/>
    <w:rsid w:val="004E6870"/>
    <w:rsid w:val="004F0CA6"/>
    <w:rsid w:val="004F4CCA"/>
    <w:rsid w:val="004F4EA1"/>
    <w:rsid w:val="004F639C"/>
    <w:rsid w:val="005000A3"/>
    <w:rsid w:val="00500DA9"/>
    <w:rsid w:val="0050151D"/>
    <w:rsid w:val="0050278B"/>
    <w:rsid w:val="00503C86"/>
    <w:rsid w:val="00504946"/>
    <w:rsid w:val="00511469"/>
    <w:rsid w:val="0051309B"/>
    <w:rsid w:val="00513730"/>
    <w:rsid w:val="00515287"/>
    <w:rsid w:val="00515A8D"/>
    <w:rsid w:val="00516B50"/>
    <w:rsid w:val="005220CB"/>
    <w:rsid w:val="0053548E"/>
    <w:rsid w:val="00535CDC"/>
    <w:rsid w:val="00536293"/>
    <w:rsid w:val="005368FE"/>
    <w:rsid w:val="0053736E"/>
    <w:rsid w:val="0053755C"/>
    <w:rsid w:val="00544044"/>
    <w:rsid w:val="005448B3"/>
    <w:rsid w:val="00545533"/>
    <w:rsid w:val="00550903"/>
    <w:rsid w:val="00551A27"/>
    <w:rsid w:val="00553BE3"/>
    <w:rsid w:val="00562499"/>
    <w:rsid w:val="00565A42"/>
    <w:rsid w:val="0057217B"/>
    <w:rsid w:val="00573996"/>
    <w:rsid w:val="0057655C"/>
    <w:rsid w:val="00577670"/>
    <w:rsid w:val="00582615"/>
    <w:rsid w:val="005837E2"/>
    <w:rsid w:val="0058488B"/>
    <w:rsid w:val="00585E10"/>
    <w:rsid w:val="00586114"/>
    <w:rsid w:val="00586A52"/>
    <w:rsid w:val="00586C2A"/>
    <w:rsid w:val="00586E03"/>
    <w:rsid w:val="00587012"/>
    <w:rsid w:val="00591063"/>
    <w:rsid w:val="00591258"/>
    <w:rsid w:val="00594E15"/>
    <w:rsid w:val="00597EE4"/>
    <w:rsid w:val="005A17F7"/>
    <w:rsid w:val="005A2950"/>
    <w:rsid w:val="005A64CB"/>
    <w:rsid w:val="005A67D5"/>
    <w:rsid w:val="005A6EE5"/>
    <w:rsid w:val="005B052D"/>
    <w:rsid w:val="005B2635"/>
    <w:rsid w:val="005B2D3B"/>
    <w:rsid w:val="005B563D"/>
    <w:rsid w:val="005B6BAC"/>
    <w:rsid w:val="005C0FE3"/>
    <w:rsid w:val="005C13A4"/>
    <w:rsid w:val="005C25BC"/>
    <w:rsid w:val="005C5462"/>
    <w:rsid w:val="005C63EF"/>
    <w:rsid w:val="005D027D"/>
    <w:rsid w:val="005D0B5C"/>
    <w:rsid w:val="005D0F0C"/>
    <w:rsid w:val="005D219F"/>
    <w:rsid w:val="005D2F31"/>
    <w:rsid w:val="005D3BA0"/>
    <w:rsid w:val="005D5D02"/>
    <w:rsid w:val="005E0340"/>
    <w:rsid w:val="005E07F0"/>
    <w:rsid w:val="005E17A0"/>
    <w:rsid w:val="005E62F1"/>
    <w:rsid w:val="005E67F3"/>
    <w:rsid w:val="005E7E1C"/>
    <w:rsid w:val="005F237E"/>
    <w:rsid w:val="005F420B"/>
    <w:rsid w:val="005F4764"/>
    <w:rsid w:val="005F4F51"/>
    <w:rsid w:val="00601ACC"/>
    <w:rsid w:val="00601FDB"/>
    <w:rsid w:val="00607CE1"/>
    <w:rsid w:val="00612942"/>
    <w:rsid w:val="00617AB3"/>
    <w:rsid w:val="00620740"/>
    <w:rsid w:val="00620C89"/>
    <w:rsid w:val="00622451"/>
    <w:rsid w:val="00623AFA"/>
    <w:rsid w:val="00624AEA"/>
    <w:rsid w:val="00626D8F"/>
    <w:rsid w:val="0063275C"/>
    <w:rsid w:val="006373D3"/>
    <w:rsid w:val="00641274"/>
    <w:rsid w:val="00641631"/>
    <w:rsid w:val="00642693"/>
    <w:rsid w:val="00643965"/>
    <w:rsid w:val="00643F95"/>
    <w:rsid w:val="0064607C"/>
    <w:rsid w:val="00647FCE"/>
    <w:rsid w:val="00651AB6"/>
    <w:rsid w:val="00660609"/>
    <w:rsid w:val="006627DE"/>
    <w:rsid w:val="00667708"/>
    <w:rsid w:val="00667A07"/>
    <w:rsid w:val="00670541"/>
    <w:rsid w:val="00673FA6"/>
    <w:rsid w:val="006751B0"/>
    <w:rsid w:val="00676047"/>
    <w:rsid w:val="0067673A"/>
    <w:rsid w:val="00677061"/>
    <w:rsid w:val="00685ECB"/>
    <w:rsid w:val="006865E9"/>
    <w:rsid w:val="00687C07"/>
    <w:rsid w:val="0069180B"/>
    <w:rsid w:val="00692BD3"/>
    <w:rsid w:val="006A407F"/>
    <w:rsid w:val="006A46FC"/>
    <w:rsid w:val="006A7EC4"/>
    <w:rsid w:val="006C042D"/>
    <w:rsid w:val="006C1396"/>
    <w:rsid w:val="006C2130"/>
    <w:rsid w:val="006C31E0"/>
    <w:rsid w:val="006C3441"/>
    <w:rsid w:val="006C572A"/>
    <w:rsid w:val="006C7926"/>
    <w:rsid w:val="006D1E8B"/>
    <w:rsid w:val="006D3C7F"/>
    <w:rsid w:val="006D40A3"/>
    <w:rsid w:val="006D4894"/>
    <w:rsid w:val="006D49B8"/>
    <w:rsid w:val="006D5C15"/>
    <w:rsid w:val="006D6BDB"/>
    <w:rsid w:val="006E3041"/>
    <w:rsid w:val="006E4076"/>
    <w:rsid w:val="006E43B0"/>
    <w:rsid w:val="006E7CB9"/>
    <w:rsid w:val="006F40DB"/>
    <w:rsid w:val="006F4D61"/>
    <w:rsid w:val="006F634F"/>
    <w:rsid w:val="0070158F"/>
    <w:rsid w:val="0070361E"/>
    <w:rsid w:val="0070422A"/>
    <w:rsid w:val="007125F3"/>
    <w:rsid w:val="00713F32"/>
    <w:rsid w:val="00715B82"/>
    <w:rsid w:val="00715FCF"/>
    <w:rsid w:val="007203B7"/>
    <w:rsid w:val="0072101A"/>
    <w:rsid w:val="00722506"/>
    <w:rsid w:val="00722C85"/>
    <w:rsid w:val="00727F19"/>
    <w:rsid w:val="00731EF6"/>
    <w:rsid w:val="0073445C"/>
    <w:rsid w:val="0073475D"/>
    <w:rsid w:val="0073533D"/>
    <w:rsid w:val="0073757B"/>
    <w:rsid w:val="00743252"/>
    <w:rsid w:val="0074375C"/>
    <w:rsid w:val="00743D81"/>
    <w:rsid w:val="0074475A"/>
    <w:rsid w:val="007503F7"/>
    <w:rsid w:val="00754A17"/>
    <w:rsid w:val="00754D3C"/>
    <w:rsid w:val="00756DE9"/>
    <w:rsid w:val="00765D66"/>
    <w:rsid w:val="007662B6"/>
    <w:rsid w:val="00766D0E"/>
    <w:rsid w:val="007739C4"/>
    <w:rsid w:val="0077687C"/>
    <w:rsid w:val="00776FE8"/>
    <w:rsid w:val="00780B53"/>
    <w:rsid w:val="007815ED"/>
    <w:rsid w:val="007820F3"/>
    <w:rsid w:val="00783FE5"/>
    <w:rsid w:val="007860C3"/>
    <w:rsid w:val="00787776"/>
    <w:rsid w:val="007879EC"/>
    <w:rsid w:val="00793D99"/>
    <w:rsid w:val="00795014"/>
    <w:rsid w:val="00795236"/>
    <w:rsid w:val="007979F7"/>
    <w:rsid w:val="007A20D0"/>
    <w:rsid w:val="007A4B39"/>
    <w:rsid w:val="007A4C99"/>
    <w:rsid w:val="007A4FEC"/>
    <w:rsid w:val="007A502D"/>
    <w:rsid w:val="007A6F6F"/>
    <w:rsid w:val="007B1F06"/>
    <w:rsid w:val="007B5064"/>
    <w:rsid w:val="007B55B5"/>
    <w:rsid w:val="007B74D3"/>
    <w:rsid w:val="007C20D9"/>
    <w:rsid w:val="007C4828"/>
    <w:rsid w:val="007C5FCE"/>
    <w:rsid w:val="007C64B3"/>
    <w:rsid w:val="007C7B92"/>
    <w:rsid w:val="007D4DBC"/>
    <w:rsid w:val="007E0394"/>
    <w:rsid w:val="007E58C4"/>
    <w:rsid w:val="007E7838"/>
    <w:rsid w:val="00815215"/>
    <w:rsid w:val="00816C10"/>
    <w:rsid w:val="00822E83"/>
    <w:rsid w:val="008238AD"/>
    <w:rsid w:val="0082404E"/>
    <w:rsid w:val="008242D9"/>
    <w:rsid w:val="008247C5"/>
    <w:rsid w:val="00824EB2"/>
    <w:rsid w:val="0082787F"/>
    <w:rsid w:val="00827BA5"/>
    <w:rsid w:val="0083291A"/>
    <w:rsid w:val="008342FD"/>
    <w:rsid w:val="008374DE"/>
    <w:rsid w:val="00840EA7"/>
    <w:rsid w:val="0084308F"/>
    <w:rsid w:val="00844C08"/>
    <w:rsid w:val="008462F9"/>
    <w:rsid w:val="00847376"/>
    <w:rsid w:val="008509E1"/>
    <w:rsid w:val="00851420"/>
    <w:rsid w:val="00851530"/>
    <w:rsid w:val="00852C9C"/>
    <w:rsid w:val="00856265"/>
    <w:rsid w:val="008567CB"/>
    <w:rsid w:val="00860D6A"/>
    <w:rsid w:val="00862D61"/>
    <w:rsid w:val="0086598F"/>
    <w:rsid w:val="00873C2F"/>
    <w:rsid w:val="00873EB2"/>
    <w:rsid w:val="00875186"/>
    <w:rsid w:val="008773B6"/>
    <w:rsid w:val="00880B35"/>
    <w:rsid w:val="00880CDD"/>
    <w:rsid w:val="008815D0"/>
    <w:rsid w:val="0088503C"/>
    <w:rsid w:val="008877D8"/>
    <w:rsid w:val="008916FC"/>
    <w:rsid w:val="0089220C"/>
    <w:rsid w:val="00895CE2"/>
    <w:rsid w:val="00896FFA"/>
    <w:rsid w:val="0089704C"/>
    <w:rsid w:val="008A511F"/>
    <w:rsid w:val="008B24FE"/>
    <w:rsid w:val="008B3980"/>
    <w:rsid w:val="008B49D2"/>
    <w:rsid w:val="008B608A"/>
    <w:rsid w:val="008B620E"/>
    <w:rsid w:val="008B6332"/>
    <w:rsid w:val="008B7BFC"/>
    <w:rsid w:val="008C273A"/>
    <w:rsid w:val="008C3FE0"/>
    <w:rsid w:val="008C4F9B"/>
    <w:rsid w:val="008C60E2"/>
    <w:rsid w:val="008C79E1"/>
    <w:rsid w:val="008D4ABF"/>
    <w:rsid w:val="008D5649"/>
    <w:rsid w:val="008E710A"/>
    <w:rsid w:val="008F03F1"/>
    <w:rsid w:val="008F1F5F"/>
    <w:rsid w:val="008F2801"/>
    <w:rsid w:val="008F6BB2"/>
    <w:rsid w:val="008F785C"/>
    <w:rsid w:val="00900A30"/>
    <w:rsid w:val="00901E79"/>
    <w:rsid w:val="00902B87"/>
    <w:rsid w:val="00902DEE"/>
    <w:rsid w:val="00904865"/>
    <w:rsid w:val="00904F8D"/>
    <w:rsid w:val="009054F7"/>
    <w:rsid w:val="00905FA7"/>
    <w:rsid w:val="00911C65"/>
    <w:rsid w:val="00912082"/>
    <w:rsid w:val="009161A1"/>
    <w:rsid w:val="009203D8"/>
    <w:rsid w:val="00921C97"/>
    <w:rsid w:val="00921EB5"/>
    <w:rsid w:val="00927436"/>
    <w:rsid w:val="00933A69"/>
    <w:rsid w:val="00942BE3"/>
    <w:rsid w:val="009447E2"/>
    <w:rsid w:val="009576A8"/>
    <w:rsid w:val="00963C84"/>
    <w:rsid w:val="00963FE2"/>
    <w:rsid w:val="00964128"/>
    <w:rsid w:val="00964A96"/>
    <w:rsid w:val="00964AFB"/>
    <w:rsid w:val="00965C0C"/>
    <w:rsid w:val="00965E8A"/>
    <w:rsid w:val="00966666"/>
    <w:rsid w:val="00967C73"/>
    <w:rsid w:val="00971179"/>
    <w:rsid w:val="00971FC6"/>
    <w:rsid w:val="0097399F"/>
    <w:rsid w:val="00974BB7"/>
    <w:rsid w:val="009769F5"/>
    <w:rsid w:val="00977EB1"/>
    <w:rsid w:val="0098046A"/>
    <w:rsid w:val="009839A2"/>
    <w:rsid w:val="00984D50"/>
    <w:rsid w:val="0098609D"/>
    <w:rsid w:val="00986A54"/>
    <w:rsid w:val="00987DE4"/>
    <w:rsid w:val="0099209B"/>
    <w:rsid w:val="009924A1"/>
    <w:rsid w:val="00996A8B"/>
    <w:rsid w:val="009A01D7"/>
    <w:rsid w:val="009A0EE5"/>
    <w:rsid w:val="009A25A1"/>
    <w:rsid w:val="009A525B"/>
    <w:rsid w:val="009A5BB7"/>
    <w:rsid w:val="009A6459"/>
    <w:rsid w:val="009A6A37"/>
    <w:rsid w:val="009A7192"/>
    <w:rsid w:val="009A7D0F"/>
    <w:rsid w:val="009B4271"/>
    <w:rsid w:val="009C43D3"/>
    <w:rsid w:val="009C76D6"/>
    <w:rsid w:val="009D0B01"/>
    <w:rsid w:val="009D3FBB"/>
    <w:rsid w:val="009D7E81"/>
    <w:rsid w:val="009E2902"/>
    <w:rsid w:val="009E392E"/>
    <w:rsid w:val="009E5F17"/>
    <w:rsid w:val="009E649E"/>
    <w:rsid w:val="009E7CD8"/>
    <w:rsid w:val="009F6828"/>
    <w:rsid w:val="009F722E"/>
    <w:rsid w:val="00A027EA"/>
    <w:rsid w:val="00A0328F"/>
    <w:rsid w:val="00A11BEA"/>
    <w:rsid w:val="00A12B0E"/>
    <w:rsid w:val="00A1666D"/>
    <w:rsid w:val="00A166F2"/>
    <w:rsid w:val="00A169DE"/>
    <w:rsid w:val="00A21DEF"/>
    <w:rsid w:val="00A2209E"/>
    <w:rsid w:val="00A2478D"/>
    <w:rsid w:val="00A25037"/>
    <w:rsid w:val="00A26C62"/>
    <w:rsid w:val="00A30006"/>
    <w:rsid w:val="00A30679"/>
    <w:rsid w:val="00A32AD1"/>
    <w:rsid w:val="00A3620D"/>
    <w:rsid w:val="00A37C06"/>
    <w:rsid w:val="00A403DF"/>
    <w:rsid w:val="00A436DE"/>
    <w:rsid w:val="00A4609D"/>
    <w:rsid w:val="00A46A7D"/>
    <w:rsid w:val="00A500BD"/>
    <w:rsid w:val="00A519A6"/>
    <w:rsid w:val="00A533A4"/>
    <w:rsid w:val="00A5433D"/>
    <w:rsid w:val="00A5501E"/>
    <w:rsid w:val="00A55043"/>
    <w:rsid w:val="00A56F9A"/>
    <w:rsid w:val="00A57720"/>
    <w:rsid w:val="00A604A5"/>
    <w:rsid w:val="00A62094"/>
    <w:rsid w:val="00A62298"/>
    <w:rsid w:val="00A71F14"/>
    <w:rsid w:val="00A7494D"/>
    <w:rsid w:val="00A77237"/>
    <w:rsid w:val="00A81AB8"/>
    <w:rsid w:val="00A822CB"/>
    <w:rsid w:val="00A8289F"/>
    <w:rsid w:val="00A9233B"/>
    <w:rsid w:val="00A94106"/>
    <w:rsid w:val="00AA0D95"/>
    <w:rsid w:val="00AA47BB"/>
    <w:rsid w:val="00AA6368"/>
    <w:rsid w:val="00AA66A0"/>
    <w:rsid w:val="00AA6DDA"/>
    <w:rsid w:val="00AA7602"/>
    <w:rsid w:val="00AB2B2E"/>
    <w:rsid w:val="00AB473B"/>
    <w:rsid w:val="00AB4916"/>
    <w:rsid w:val="00AB4E0B"/>
    <w:rsid w:val="00AB60A9"/>
    <w:rsid w:val="00AB7D60"/>
    <w:rsid w:val="00AC71B7"/>
    <w:rsid w:val="00AC773F"/>
    <w:rsid w:val="00AD0E16"/>
    <w:rsid w:val="00AD1019"/>
    <w:rsid w:val="00AD1DA9"/>
    <w:rsid w:val="00AD1FD4"/>
    <w:rsid w:val="00AD4065"/>
    <w:rsid w:val="00AD5BF8"/>
    <w:rsid w:val="00AD5C69"/>
    <w:rsid w:val="00AD7399"/>
    <w:rsid w:val="00AE0940"/>
    <w:rsid w:val="00AE2674"/>
    <w:rsid w:val="00AE376C"/>
    <w:rsid w:val="00AE7282"/>
    <w:rsid w:val="00AE7287"/>
    <w:rsid w:val="00AF426B"/>
    <w:rsid w:val="00AF5180"/>
    <w:rsid w:val="00AF62D6"/>
    <w:rsid w:val="00AF6CC2"/>
    <w:rsid w:val="00B023B3"/>
    <w:rsid w:val="00B02642"/>
    <w:rsid w:val="00B027B0"/>
    <w:rsid w:val="00B02C02"/>
    <w:rsid w:val="00B04295"/>
    <w:rsid w:val="00B0685B"/>
    <w:rsid w:val="00B077CA"/>
    <w:rsid w:val="00B10517"/>
    <w:rsid w:val="00B11E23"/>
    <w:rsid w:val="00B14252"/>
    <w:rsid w:val="00B20DAA"/>
    <w:rsid w:val="00B22641"/>
    <w:rsid w:val="00B32135"/>
    <w:rsid w:val="00B32922"/>
    <w:rsid w:val="00B344A3"/>
    <w:rsid w:val="00B359F0"/>
    <w:rsid w:val="00B36980"/>
    <w:rsid w:val="00B44ED0"/>
    <w:rsid w:val="00B476E2"/>
    <w:rsid w:val="00B47948"/>
    <w:rsid w:val="00B50C71"/>
    <w:rsid w:val="00B536CE"/>
    <w:rsid w:val="00B5471A"/>
    <w:rsid w:val="00B57E0C"/>
    <w:rsid w:val="00B62146"/>
    <w:rsid w:val="00B6239E"/>
    <w:rsid w:val="00B63285"/>
    <w:rsid w:val="00B63BA1"/>
    <w:rsid w:val="00B64FE6"/>
    <w:rsid w:val="00B67031"/>
    <w:rsid w:val="00B7182D"/>
    <w:rsid w:val="00B71CE9"/>
    <w:rsid w:val="00B725E5"/>
    <w:rsid w:val="00B7354F"/>
    <w:rsid w:val="00B7433E"/>
    <w:rsid w:val="00B776EF"/>
    <w:rsid w:val="00B779D3"/>
    <w:rsid w:val="00B806FE"/>
    <w:rsid w:val="00B83344"/>
    <w:rsid w:val="00B8766C"/>
    <w:rsid w:val="00B93D8B"/>
    <w:rsid w:val="00B96B0F"/>
    <w:rsid w:val="00B97D8C"/>
    <w:rsid w:val="00BA4C97"/>
    <w:rsid w:val="00BA5ABD"/>
    <w:rsid w:val="00BA5E15"/>
    <w:rsid w:val="00BB367B"/>
    <w:rsid w:val="00BB3BC0"/>
    <w:rsid w:val="00BB3E09"/>
    <w:rsid w:val="00BB4C36"/>
    <w:rsid w:val="00BB612A"/>
    <w:rsid w:val="00BB633E"/>
    <w:rsid w:val="00BB6E29"/>
    <w:rsid w:val="00BC011B"/>
    <w:rsid w:val="00BC08BC"/>
    <w:rsid w:val="00BC0B2A"/>
    <w:rsid w:val="00BC0EF1"/>
    <w:rsid w:val="00BC182B"/>
    <w:rsid w:val="00BC4D46"/>
    <w:rsid w:val="00BC54EB"/>
    <w:rsid w:val="00BC5693"/>
    <w:rsid w:val="00BC5CEE"/>
    <w:rsid w:val="00BC66A8"/>
    <w:rsid w:val="00BC7FB8"/>
    <w:rsid w:val="00BD101B"/>
    <w:rsid w:val="00BD14C9"/>
    <w:rsid w:val="00BE18D0"/>
    <w:rsid w:val="00BE6CF4"/>
    <w:rsid w:val="00BF3AE0"/>
    <w:rsid w:val="00BF7F5F"/>
    <w:rsid w:val="00C06B83"/>
    <w:rsid w:val="00C075C0"/>
    <w:rsid w:val="00C077CF"/>
    <w:rsid w:val="00C10D2A"/>
    <w:rsid w:val="00C12FBD"/>
    <w:rsid w:val="00C1563D"/>
    <w:rsid w:val="00C2486A"/>
    <w:rsid w:val="00C31E95"/>
    <w:rsid w:val="00C34334"/>
    <w:rsid w:val="00C34E57"/>
    <w:rsid w:val="00C37E9D"/>
    <w:rsid w:val="00C424EB"/>
    <w:rsid w:val="00C445E5"/>
    <w:rsid w:val="00C44A34"/>
    <w:rsid w:val="00C47B2B"/>
    <w:rsid w:val="00C52F24"/>
    <w:rsid w:val="00C53F84"/>
    <w:rsid w:val="00C5663F"/>
    <w:rsid w:val="00C56DDB"/>
    <w:rsid w:val="00C571E9"/>
    <w:rsid w:val="00C608A3"/>
    <w:rsid w:val="00C6248C"/>
    <w:rsid w:val="00C629D3"/>
    <w:rsid w:val="00C62E72"/>
    <w:rsid w:val="00C6338A"/>
    <w:rsid w:val="00C63DE6"/>
    <w:rsid w:val="00C64447"/>
    <w:rsid w:val="00C64A38"/>
    <w:rsid w:val="00C7253A"/>
    <w:rsid w:val="00C74DD8"/>
    <w:rsid w:val="00C75B73"/>
    <w:rsid w:val="00C77E5C"/>
    <w:rsid w:val="00C80B92"/>
    <w:rsid w:val="00C848F3"/>
    <w:rsid w:val="00C85CB9"/>
    <w:rsid w:val="00C862FD"/>
    <w:rsid w:val="00C8651F"/>
    <w:rsid w:val="00C9017B"/>
    <w:rsid w:val="00C92581"/>
    <w:rsid w:val="00C94BB6"/>
    <w:rsid w:val="00C95F40"/>
    <w:rsid w:val="00CA3624"/>
    <w:rsid w:val="00CA39FD"/>
    <w:rsid w:val="00CA4D53"/>
    <w:rsid w:val="00CB1214"/>
    <w:rsid w:val="00CB26B1"/>
    <w:rsid w:val="00CB3D93"/>
    <w:rsid w:val="00CB54CC"/>
    <w:rsid w:val="00CC00C7"/>
    <w:rsid w:val="00CC6412"/>
    <w:rsid w:val="00CD2A05"/>
    <w:rsid w:val="00CD34A8"/>
    <w:rsid w:val="00CD61CE"/>
    <w:rsid w:val="00CE04AA"/>
    <w:rsid w:val="00CE2278"/>
    <w:rsid w:val="00CE7F23"/>
    <w:rsid w:val="00CF06BA"/>
    <w:rsid w:val="00CF0A93"/>
    <w:rsid w:val="00CF1A39"/>
    <w:rsid w:val="00CF1C9B"/>
    <w:rsid w:val="00CF3558"/>
    <w:rsid w:val="00CF4248"/>
    <w:rsid w:val="00CF5232"/>
    <w:rsid w:val="00CF6328"/>
    <w:rsid w:val="00CF6DBE"/>
    <w:rsid w:val="00CF725E"/>
    <w:rsid w:val="00D006F8"/>
    <w:rsid w:val="00D0167D"/>
    <w:rsid w:val="00D02233"/>
    <w:rsid w:val="00D032E9"/>
    <w:rsid w:val="00D0472B"/>
    <w:rsid w:val="00D06076"/>
    <w:rsid w:val="00D10729"/>
    <w:rsid w:val="00D112C3"/>
    <w:rsid w:val="00D14651"/>
    <w:rsid w:val="00D14A3C"/>
    <w:rsid w:val="00D17D8C"/>
    <w:rsid w:val="00D17E7C"/>
    <w:rsid w:val="00D2265C"/>
    <w:rsid w:val="00D230FD"/>
    <w:rsid w:val="00D23E45"/>
    <w:rsid w:val="00D2424F"/>
    <w:rsid w:val="00D245CD"/>
    <w:rsid w:val="00D261ED"/>
    <w:rsid w:val="00D26D32"/>
    <w:rsid w:val="00D33A3E"/>
    <w:rsid w:val="00D34439"/>
    <w:rsid w:val="00D34F05"/>
    <w:rsid w:val="00D3584A"/>
    <w:rsid w:val="00D3656C"/>
    <w:rsid w:val="00D400D3"/>
    <w:rsid w:val="00D4507F"/>
    <w:rsid w:val="00D47E7F"/>
    <w:rsid w:val="00D5096F"/>
    <w:rsid w:val="00D50E2A"/>
    <w:rsid w:val="00D51AE7"/>
    <w:rsid w:val="00D52811"/>
    <w:rsid w:val="00D53A8B"/>
    <w:rsid w:val="00D5430D"/>
    <w:rsid w:val="00D55356"/>
    <w:rsid w:val="00D57661"/>
    <w:rsid w:val="00D61A8A"/>
    <w:rsid w:val="00D622BA"/>
    <w:rsid w:val="00D62B82"/>
    <w:rsid w:val="00D63020"/>
    <w:rsid w:val="00D64197"/>
    <w:rsid w:val="00D642B0"/>
    <w:rsid w:val="00D672D8"/>
    <w:rsid w:val="00D7338A"/>
    <w:rsid w:val="00D73C0B"/>
    <w:rsid w:val="00D82DEF"/>
    <w:rsid w:val="00D82EA1"/>
    <w:rsid w:val="00D847D0"/>
    <w:rsid w:val="00D91EC1"/>
    <w:rsid w:val="00D94BD3"/>
    <w:rsid w:val="00D9510D"/>
    <w:rsid w:val="00D95C21"/>
    <w:rsid w:val="00DA36A1"/>
    <w:rsid w:val="00DA40BD"/>
    <w:rsid w:val="00DA4FD0"/>
    <w:rsid w:val="00DA77DF"/>
    <w:rsid w:val="00DB1CB1"/>
    <w:rsid w:val="00DB2574"/>
    <w:rsid w:val="00DB4D97"/>
    <w:rsid w:val="00DC053E"/>
    <w:rsid w:val="00DC2F73"/>
    <w:rsid w:val="00DC73D5"/>
    <w:rsid w:val="00DD0E3C"/>
    <w:rsid w:val="00DD3715"/>
    <w:rsid w:val="00DD57FE"/>
    <w:rsid w:val="00DD5E10"/>
    <w:rsid w:val="00DD69F8"/>
    <w:rsid w:val="00DE0625"/>
    <w:rsid w:val="00DE25DC"/>
    <w:rsid w:val="00DE510F"/>
    <w:rsid w:val="00DE6C7F"/>
    <w:rsid w:val="00DF13A7"/>
    <w:rsid w:val="00DF4B01"/>
    <w:rsid w:val="00DF5210"/>
    <w:rsid w:val="00DF5DD7"/>
    <w:rsid w:val="00E0100F"/>
    <w:rsid w:val="00E03967"/>
    <w:rsid w:val="00E03B04"/>
    <w:rsid w:val="00E05A53"/>
    <w:rsid w:val="00E12EC8"/>
    <w:rsid w:val="00E17C1B"/>
    <w:rsid w:val="00E23DFC"/>
    <w:rsid w:val="00E2647E"/>
    <w:rsid w:val="00E2655E"/>
    <w:rsid w:val="00E274C6"/>
    <w:rsid w:val="00E31AB6"/>
    <w:rsid w:val="00E328E1"/>
    <w:rsid w:val="00E35F67"/>
    <w:rsid w:val="00E422F3"/>
    <w:rsid w:val="00E5033E"/>
    <w:rsid w:val="00E53A17"/>
    <w:rsid w:val="00E56732"/>
    <w:rsid w:val="00E62575"/>
    <w:rsid w:val="00E63FCD"/>
    <w:rsid w:val="00E65428"/>
    <w:rsid w:val="00E662F5"/>
    <w:rsid w:val="00E67334"/>
    <w:rsid w:val="00E67CED"/>
    <w:rsid w:val="00E70521"/>
    <w:rsid w:val="00E708DB"/>
    <w:rsid w:val="00E727B5"/>
    <w:rsid w:val="00E72C77"/>
    <w:rsid w:val="00E74670"/>
    <w:rsid w:val="00E752F5"/>
    <w:rsid w:val="00E802C0"/>
    <w:rsid w:val="00E8139B"/>
    <w:rsid w:val="00E87CF2"/>
    <w:rsid w:val="00E87D95"/>
    <w:rsid w:val="00E91D65"/>
    <w:rsid w:val="00E920C7"/>
    <w:rsid w:val="00E92B85"/>
    <w:rsid w:val="00E92E14"/>
    <w:rsid w:val="00E96692"/>
    <w:rsid w:val="00EA5064"/>
    <w:rsid w:val="00EA63F5"/>
    <w:rsid w:val="00EB273D"/>
    <w:rsid w:val="00EB2821"/>
    <w:rsid w:val="00EC116A"/>
    <w:rsid w:val="00EC172F"/>
    <w:rsid w:val="00EC3D56"/>
    <w:rsid w:val="00EC43DA"/>
    <w:rsid w:val="00EC5473"/>
    <w:rsid w:val="00EC56BF"/>
    <w:rsid w:val="00ED1958"/>
    <w:rsid w:val="00ED4E22"/>
    <w:rsid w:val="00ED659C"/>
    <w:rsid w:val="00EE3951"/>
    <w:rsid w:val="00EE50F8"/>
    <w:rsid w:val="00EE5FD7"/>
    <w:rsid w:val="00EE6349"/>
    <w:rsid w:val="00EE7882"/>
    <w:rsid w:val="00EE7B91"/>
    <w:rsid w:val="00F0009C"/>
    <w:rsid w:val="00F039A5"/>
    <w:rsid w:val="00F05297"/>
    <w:rsid w:val="00F06BAB"/>
    <w:rsid w:val="00F07977"/>
    <w:rsid w:val="00F07AF3"/>
    <w:rsid w:val="00F102B8"/>
    <w:rsid w:val="00F10611"/>
    <w:rsid w:val="00F10AE9"/>
    <w:rsid w:val="00F11F21"/>
    <w:rsid w:val="00F14D49"/>
    <w:rsid w:val="00F16B7E"/>
    <w:rsid w:val="00F17F30"/>
    <w:rsid w:val="00F20EA5"/>
    <w:rsid w:val="00F257CF"/>
    <w:rsid w:val="00F27B64"/>
    <w:rsid w:val="00F30064"/>
    <w:rsid w:val="00F35C5A"/>
    <w:rsid w:val="00F35E2F"/>
    <w:rsid w:val="00F37D05"/>
    <w:rsid w:val="00F37EB2"/>
    <w:rsid w:val="00F405E2"/>
    <w:rsid w:val="00F40AAE"/>
    <w:rsid w:val="00F42258"/>
    <w:rsid w:val="00F42276"/>
    <w:rsid w:val="00F42443"/>
    <w:rsid w:val="00F44697"/>
    <w:rsid w:val="00F46E2A"/>
    <w:rsid w:val="00F50603"/>
    <w:rsid w:val="00F50F78"/>
    <w:rsid w:val="00F514AA"/>
    <w:rsid w:val="00F55C8E"/>
    <w:rsid w:val="00F571AB"/>
    <w:rsid w:val="00F61349"/>
    <w:rsid w:val="00F63D2F"/>
    <w:rsid w:val="00F64915"/>
    <w:rsid w:val="00F64A1A"/>
    <w:rsid w:val="00F64B35"/>
    <w:rsid w:val="00F66928"/>
    <w:rsid w:val="00F675E1"/>
    <w:rsid w:val="00F7032E"/>
    <w:rsid w:val="00F738D3"/>
    <w:rsid w:val="00F73A10"/>
    <w:rsid w:val="00F825E2"/>
    <w:rsid w:val="00F87636"/>
    <w:rsid w:val="00F926A0"/>
    <w:rsid w:val="00F92A69"/>
    <w:rsid w:val="00F9352A"/>
    <w:rsid w:val="00FA70E4"/>
    <w:rsid w:val="00FB1C24"/>
    <w:rsid w:val="00FB3DD7"/>
    <w:rsid w:val="00FB44C4"/>
    <w:rsid w:val="00FB79E0"/>
    <w:rsid w:val="00FC0D6D"/>
    <w:rsid w:val="00FC0D98"/>
    <w:rsid w:val="00FC5276"/>
    <w:rsid w:val="00FC579F"/>
    <w:rsid w:val="00FD1F9D"/>
    <w:rsid w:val="00FD2039"/>
    <w:rsid w:val="00FD47C5"/>
    <w:rsid w:val="00FD68C3"/>
    <w:rsid w:val="00FD6AD4"/>
    <w:rsid w:val="00FE1DFD"/>
    <w:rsid w:val="00FE2BC4"/>
    <w:rsid w:val="00FE37D0"/>
    <w:rsid w:val="00FE3A90"/>
    <w:rsid w:val="00FE6557"/>
    <w:rsid w:val="00FE7BDF"/>
    <w:rsid w:val="00FF017B"/>
    <w:rsid w:val="00FF367E"/>
    <w:rsid w:val="00FF4C44"/>
    <w:rsid w:val="00FF4F6D"/>
    <w:rsid w:val="00FF692C"/>
    <w:rsid w:val="00FF6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A94742F"/>
  <w15:docId w15:val="{46F40409-75E3-452C-B4BE-94A8507C5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9"/>
    <w:qFormat/>
    <w:rsid w:val="00064A1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064A1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Cmsor3">
    <w:name w:val="heading 3"/>
    <w:basedOn w:val="Norml"/>
    <w:next w:val="Norml"/>
    <w:link w:val="Cmsor3Char"/>
    <w:uiPriority w:val="9"/>
    <w:unhideWhenUsed/>
    <w:qFormat/>
    <w:rsid w:val="00064A1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msor4">
    <w:name w:val="heading 4"/>
    <w:basedOn w:val="Norml"/>
    <w:next w:val="Norml"/>
    <w:link w:val="Cmsor4Char"/>
    <w:uiPriority w:val="9"/>
    <w:unhideWhenUsed/>
    <w:qFormat/>
    <w:rsid w:val="00064A1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673FA6"/>
    <w:pPr>
      <w:ind w:left="720"/>
      <w:contextualSpacing/>
    </w:pPr>
  </w:style>
  <w:style w:type="paragraph" w:styleId="NormlWeb">
    <w:name w:val="Normal (Web)"/>
    <w:basedOn w:val="Norml"/>
    <w:uiPriority w:val="99"/>
    <w:unhideWhenUsed/>
    <w:rsid w:val="00905FA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Jegyzethivatkozs">
    <w:name w:val="annotation reference"/>
    <w:basedOn w:val="Bekezdsalapbettpusa"/>
    <w:uiPriority w:val="99"/>
    <w:semiHidden/>
    <w:unhideWhenUsed/>
    <w:rsid w:val="007A502D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7A502D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7A502D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7A502D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7A502D"/>
    <w:rPr>
      <w:b/>
      <w:bCs/>
      <w:sz w:val="20"/>
      <w:szCs w:val="2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7A50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7A502D"/>
    <w:rPr>
      <w:rFonts w:ascii="Segoe UI" w:hAnsi="Segoe UI" w:cs="Segoe UI"/>
      <w:sz w:val="18"/>
      <w:szCs w:val="18"/>
    </w:rPr>
  </w:style>
  <w:style w:type="paragraph" w:styleId="Alcm">
    <w:name w:val="Subtitle"/>
    <w:basedOn w:val="Norml"/>
    <w:next w:val="Norml"/>
    <w:link w:val="AlcmChar"/>
    <w:uiPriority w:val="11"/>
    <w:qFormat/>
    <w:rsid w:val="00064A1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cmChar">
    <w:name w:val="Alcím Char"/>
    <w:basedOn w:val="Bekezdsalapbettpusa"/>
    <w:link w:val="Alcm"/>
    <w:uiPriority w:val="11"/>
    <w:rsid w:val="00064A1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msor1Char">
    <w:name w:val="Címsor 1 Char"/>
    <w:basedOn w:val="Bekezdsalapbettpusa"/>
    <w:link w:val="Cmsor1"/>
    <w:uiPriority w:val="9"/>
    <w:rsid w:val="00064A1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Cmsor2Char">
    <w:name w:val="Címsor 2 Char"/>
    <w:basedOn w:val="Bekezdsalapbettpusa"/>
    <w:link w:val="Cmsor2"/>
    <w:uiPriority w:val="9"/>
    <w:rsid w:val="00064A1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Cmsor3Char">
    <w:name w:val="Címsor 3 Char"/>
    <w:basedOn w:val="Bekezdsalapbettpusa"/>
    <w:link w:val="Cmsor3"/>
    <w:uiPriority w:val="9"/>
    <w:rsid w:val="00064A1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m">
    <w:name w:val="Title"/>
    <w:basedOn w:val="Norml"/>
    <w:next w:val="Norml"/>
    <w:link w:val="CmChar"/>
    <w:uiPriority w:val="10"/>
    <w:qFormat/>
    <w:rsid w:val="00064A1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mChar">
    <w:name w:val="Cím Char"/>
    <w:basedOn w:val="Bekezdsalapbettpusa"/>
    <w:link w:val="Cm"/>
    <w:uiPriority w:val="10"/>
    <w:rsid w:val="00064A1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msor4Char">
    <w:name w:val="Címsor 4 Char"/>
    <w:basedOn w:val="Bekezdsalapbettpusa"/>
    <w:link w:val="Cmsor4"/>
    <w:uiPriority w:val="9"/>
    <w:rsid w:val="00064A1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apple-converted-space">
    <w:name w:val="apple-converted-space"/>
    <w:basedOn w:val="Bekezdsalapbettpusa"/>
    <w:rsid w:val="00D5096F"/>
  </w:style>
  <w:style w:type="paragraph" w:styleId="Tartalomjegyzkcmsora">
    <w:name w:val="TOC Heading"/>
    <w:basedOn w:val="Cmsor1"/>
    <w:next w:val="Norml"/>
    <w:uiPriority w:val="39"/>
    <w:unhideWhenUsed/>
    <w:qFormat/>
    <w:rsid w:val="00D14651"/>
    <w:pPr>
      <w:outlineLvl w:val="9"/>
    </w:pPr>
    <w:rPr>
      <w:lang w:eastAsia="hu-HU"/>
    </w:rPr>
  </w:style>
  <w:style w:type="paragraph" w:styleId="TJ1">
    <w:name w:val="toc 1"/>
    <w:basedOn w:val="Norml"/>
    <w:next w:val="Norml"/>
    <w:autoRedefine/>
    <w:uiPriority w:val="39"/>
    <w:unhideWhenUsed/>
    <w:rsid w:val="00D14651"/>
    <w:pPr>
      <w:spacing w:after="100"/>
    </w:pPr>
  </w:style>
  <w:style w:type="paragraph" w:styleId="TJ2">
    <w:name w:val="toc 2"/>
    <w:basedOn w:val="Norml"/>
    <w:next w:val="Norml"/>
    <w:autoRedefine/>
    <w:uiPriority w:val="39"/>
    <w:unhideWhenUsed/>
    <w:rsid w:val="00D14651"/>
    <w:pPr>
      <w:spacing w:after="100"/>
      <w:ind w:left="220"/>
    </w:pPr>
  </w:style>
  <w:style w:type="paragraph" w:styleId="TJ3">
    <w:name w:val="toc 3"/>
    <w:basedOn w:val="Norml"/>
    <w:next w:val="Norml"/>
    <w:autoRedefine/>
    <w:uiPriority w:val="39"/>
    <w:unhideWhenUsed/>
    <w:rsid w:val="00D14651"/>
    <w:pPr>
      <w:spacing w:after="100"/>
      <w:ind w:left="440"/>
    </w:pPr>
  </w:style>
  <w:style w:type="character" w:styleId="Hiperhivatkozs">
    <w:name w:val="Hyperlink"/>
    <w:basedOn w:val="Bekezdsalapbettpusa"/>
    <w:uiPriority w:val="99"/>
    <w:unhideWhenUsed/>
    <w:rsid w:val="00D14651"/>
    <w:rPr>
      <w:color w:val="0000FF" w:themeColor="hyperlink"/>
      <w:u w:val="single"/>
    </w:rPr>
  </w:style>
  <w:style w:type="paragraph" w:styleId="Vltozat">
    <w:name w:val="Revision"/>
    <w:hidden/>
    <w:uiPriority w:val="99"/>
    <w:semiHidden/>
    <w:rsid w:val="005C13A4"/>
    <w:pPr>
      <w:spacing w:after="0" w:line="240" w:lineRule="auto"/>
    </w:pPr>
  </w:style>
  <w:style w:type="paragraph" w:styleId="Nincstrkz">
    <w:name w:val="No Spacing"/>
    <w:uiPriority w:val="1"/>
    <w:qFormat/>
    <w:rsid w:val="00D57661"/>
    <w:pPr>
      <w:spacing w:after="0" w:line="240" w:lineRule="auto"/>
    </w:pPr>
  </w:style>
  <w:style w:type="paragraph" w:styleId="HTML-kntformzott">
    <w:name w:val="HTML Preformatted"/>
    <w:basedOn w:val="Norml"/>
    <w:link w:val="HTML-kntformzottChar"/>
    <w:uiPriority w:val="99"/>
    <w:semiHidden/>
    <w:unhideWhenUsed/>
    <w:rsid w:val="00977EB1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kntformzottChar">
    <w:name w:val="HTML-ként formázott Char"/>
    <w:basedOn w:val="Bekezdsalapbettpusa"/>
    <w:link w:val="HTML-kntformzott"/>
    <w:uiPriority w:val="99"/>
    <w:semiHidden/>
    <w:rsid w:val="00977EB1"/>
    <w:rPr>
      <w:rFonts w:ascii="Consolas" w:hAnsi="Consolas"/>
      <w:sz w:val="20"/>
      <w:szCs w:val="20"/>
    </w:rPr>
  </w:style>
  <w:style w:type="table" w:styleId="Tblzatrcsosvilgos">
    <w:name w:val="Grid Table Light"/>
    <w:basedOn w:val="Normltblzat"/>
    <w:uiPriority w:val="40"/>
    <w:rsid w:val="002A487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blzategyszer1">
    <w:name w:val="Plain Table 1"/>
    <w:basedOn w:val="Normltblzat"/>
    <w:uiPriority w:val="41"/>
    <w:rsid w:val="002A487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ighlight">
    <w:name w:val="highlight"/>
    <w:basedOn w:val="Bekezdsalapbettpusa"/>
    <w:rsid w:val="002C5C47"/>
  </w:style>
  <w:style w:type="paragraph" w:styleId="Irodalomjegyzk">
    <w:name w:val="Bibliography"/>
    <w:basedOn w:val="Norml"/>
    <w:next w:val="Norml"/>
    <w:uiPriority w:val="37"/>
    <w:unhideWhenUsed/>
    <w:rsid w:val="006C1396"/>
    <w:pPr>
      <w:tabs>
        <w:tab w:val="left" w:pos="504"/>
      </w:tabs>
      <w:spacing w:after="240" w:line="240" w:lineRule="auto"/>
      <w:ind w:left="504" w:hanging="504"/>
    </w:pPr>
  </w:style>
  <w:style w:type="character" w:styleId="Kiemels">
    <w:name w:val="Emphasis"/>
    <w:basedOn w:val="Bekezdsalapbettpusa"/>
    <w:uiPriority w:val="20"/>
    <w:qFormat/>
    <w:rsid w:val="00176633"/>
    <w:rPr>
      <w:i/>
      <w:iCs/>
    </w:rPr>
  </w:style>
  <w:style w:type="paragraph" w:styleId="lfej">
    <w:name w:val="header"/>
    <w:basedOn w:val="Norml"/>
    <w:link w:val="lfejChar"/>
    <w:uiPriority w:val="99"/>
    <w:unhideWhenUsed/>
    <w:rsid w:val="00C94BB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C94BB6"/>
  </w:style>
  <w:style w:type="paragraph" w:styleId="llb">
    <w:name w:val="footer"/>
    <w:basedOn w:val="Norml"/>
    <w:link w:val="llbChar"/>
    <w:uiPriority w:val="99"/>
    <w:unhideWhenUsed/>
    <w:rsid w:val="00C94BB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C94BB6"/>
  </w:style>
  <w:style w:type="table" w:styleId="Rcsostblzat">
    <w:name w:val="Table Grid"/>
    <w:basedOn w:val="Normltblzat"/>
    <w:uiPriority w:val="39"/>
    <w:rsid w:val="00212407"/>
    <w:pPr>
      <w:spacing w:after="0" w:line="240" w:lineRule="auto"/>
    </w:pPr>
    <w:rPr>
      <w:rFonts w:cstheme="minorHAnsi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465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5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2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1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0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4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7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7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5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14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015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991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128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6824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96267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75042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041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75717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53798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91863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07221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547722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561068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256881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68960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57771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06564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4097987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3947629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750181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9328767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6761378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68337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9268132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6006569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2759753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29952788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789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6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6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9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2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34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18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6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last.ncbi.nlm.nih.gov/BlastAlign.cgi" TargetMode="Externa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3B836C-B39A-4467-8550-3B66416D48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9</Words>
  <Characters>5241</Characters>
  <Application>Microsoft Office Word</Application>
  <DocSecurity>0</DocSecurity>
  <Lines>43</Lines>
  <Paragraphs>12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csár Péter</dc:creator>
  <cp:keywords/>
  <dc:description/>
  <cp:lastModifiedBy>szakacs</cp:lastModifiedBy>
  <cp:revision>4</cp:revision>
  <dcterms:created xsi:type="dcterms:W3CDTF">2019-03-13T16:19:00Z</dcterms:created>
  <dcterms:modified xsi:type="dcterms:W3CDTF">2019-03-13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iee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6th edition (author-date)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author-date)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7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c9dbe1c5-9bb3-30a5-8763-b24d3a0fbde3</vt:lpwstr>
  </property>
  <property fmtid="{D5CDD505-2E9C-101B-9397-08002B2CF9AE}" pid="25" name="ZOTERO_PREF_1">
    <vt:lpwstr>&lt;data data-version="3" zotero-version="5.0.57"&gt;&lt;session id="13sx83OX"/&gt;&lt;style id="http://www.zotero.org/styles/plos-genetics" hasBibliography="1" bibliographyStyleHasBeenSet="1"/&gt;&lt;prefs&gt;&lt;pref name="fieldType" value="Field"/&gt;&lt;pref name="automaticJournalAbb</vt:lpwstr>
  </property>
  <property fmtid="{D5CDD505-2E9C-101B-9397-08002B2CF9AE}" pid="26" name="ZOTERO_PREF_2">
    <vt:lpwstr>reviations" value="true"/&gt;&lt;pref name="dontAskDelayCitationUpdates" value="true"/&gt;&lt;/prefs&gt;&lt;/data&gt;</vt:lpwstr>
  </property>
</Properties>
</file>